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F27C4" w14:textId="2DBAEFA4" w:rsidR="00396975" w:rsidRDefault="00396975" w:rsidP="00396975">
      <w:pPr>
        <w:jc w:val="center"/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</w:pPr>
      <w:bookmarkStart w:id="0" w:name="_Hlk958395"/>
      <w:bookmarkStart w:id="1" w:name="_GoBack"/>
      <w:bookmarkEnd w:id="1"/>
      <w:r w:rsidRPr="00950204">
        <w:rPr>
          <w:b/>
          <w:color w:val="000000" w:themeColor="text1"/>
          <w:sz w:val="30"/>
          <w:szCs w:val="30"/>
        </w:rPr>
        <w:t>Additional file</w:t>
      </w:r>
      <w:r>
        <w:rPr>
          <w:b/>
          <w:color w:val="000000" w:themeColor="text1"/>
          <w:sz w:val="30"/>
          <w:szCs w:val="30"/>
        </w:rPr>
        <w:t>s for</w:t>
      </w:r>
    </w:p>
    <w:p w14:paraId="7CBC7D5C" w14:textId="30D494D9" w:rsidR="00725B76" w:rsidRDefault="00396975" w:rsidP="00396975">
      <w:pPr>
        <w:jc w:val="center"/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</w:pPr>
      <w:r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  <w:t>“</w:t>
      </w:r>
      <w:r w:rsidR="001C4A23" w:rsidRPr="00950204"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  <w:t>Privacy-Protecting Estimation of Adjusted Risk Ratios Using Modified Poisson Regression in Multi-Center Studies</w:t>
      </w:r>
      <w:r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  <w:t>”</w:t>
      </w:r>
    </w:p>
    <w:p w14:paraId="494347BC" w14:textId="77777777" w:rsidR="00396975" w:rsidRPr="00950204" w:rsidRDefault="00396975" w:rsidP="00FE7F2D">
      <w:pPr>
        <w:jc w:val="center"/>
        <w:rPr>
          <w:rFonts w:asciiTheme="majorHAnsi" w:eastAsiaTheme="majorEastAsia" w:hAnsiTheme="majorHAnsi" w:cstheme="majorBidi"/>
          <w:b/>
          <w:color w:val="000000" w:themeColor="text1"/>
          <w:sz w:val="30"/>
          <w:szCs w:val="30"/>
        </w:rPr>
      </w:pPr>
    </w:p>
    <w:bookmarkEnd w:id="0"/>
    <w:p w14:paraId="6CB31575" w14:textId="77777777" w:rsidR="001C4A23" w:rsidRPr="00C94A5D" w:rsidRDefault="001C4A23" w:rsidP="001C4A23">
      <w:pPr>
        <w:jc w:val="center"/>
        <w:rPr>
          <w:rFonts w:cs="Courier New"/>
          <w:sz w:val="24"/>
          <w:szCs w:val="24"/>
        </w:rPr>
      </w:pPr>
      <w:r w:rsidRPr="00CE1518">
        <w:rPr>
          <w:rFonts w:cs="Courier New"/>
          <w:sz w:val="24"/>
          <w:szCs w:val="24"/>
        </w:rPr>
        <w:t>Di Shu</w:t>
      </w:r>
      <w:r>
        <w:rPr>
          <w:rFonts w:cs="Courier New"/>
          <w:sz w:val="24"/>
          <w:szCs w:val="24"/>
        </w:rPr>
        <w:t>*</w:t>
      </w:r>
      <w:r w:rsidRPr="00CE1518">
        <w:rPr>
          <w:rFonts w:cs="Courier New"/>
          <w:sz w:val="24"/>
          <w:szCs w:val="24"/>
        </w:rPr>
        <w:t>, Jessica G. Young</w:t>
      </w:r>
      <w:r>
        <w:rPr>
          <w:rFonts w:cs="Courier New"/>
          <w:sz w:val="24"/>
          <w:szCs w:val="24"/>
        </w:rPr>
        <w:t>,</w:t>
      </w:r>
      <w:r w:rsidRPr="00CE1518">
        <w:rPr>
          <w:rFonts w:cs="Courier New"/>
          <w:sz w:val="24"/>
          <w:szCs w:val="24"/>
        </w:rPr>
        <w:t xml:space="preserve"> </w:t>
      </w:r>
      <w:proofErr w:type="spellStart"/>
      <w:r w:rsidRPr="00CE1518">
        <w:rPr>
          <w:rFonts w:cs="Courier New"/>
          <w:sz w:val="24"/>
          <w:szCs w:val="24"/>
        </w:rPr>
        <w:t>Sengwee</w:t>
      </w:r>
      <w:proofErr w:type="spellEnd"/>
      <w:r w:rsidRPr="00CE1518">
        <w:rPr>
          <w:rFonts w:cs="Courier New"/>
          <w:sz w:val="24"/>
          <w:szCs w:val="24"/>
        </w:rPr>
        <w:t xml:space="preserve"> </w:t>
      </w:r>
      <w:proofErr w:type="spellStart"/>
      <w:r w:rsidRPr="00CE1518">
        <w:rPr>
          <w:rFonts w:cs="Courier New"/>
          <w:sz w:val="24"/>
          <w:szCs w:val="24"/>
        </w:rPr>
        <w:t>Toh</w:t>
      </w:r>
      <w:proofErr w:type="spellEnd"/>
    </w:p>
    <w:p w14:paraId="2D4B07D7" w14:textId="77777777" w:rsidR="001C4A23" w:rsidRPr="00B26466" w:rsidRDefault="001C4A23" w:rsidP="001C4A23">
      <w:pPr>
        <w:jc w:val="center"/>
        <w:rPr>
          <w:rFonts w:ascii="AdvOTda51268d" w:eastAsiaTheme="minorHAnsi" w:hAnsi="AdvOTda51268d" w:cs="AdvOTda51268d"/>
          <w:sz w:val="20"/>
          <w:szCs w:val="20"/>
        </w:rPr>
      </w:pPr>
      <w:r w:rsidRPr="00B26466">
        <w:rPr>
          <w:rFonts w:ascii="AdvOTda51268d" w:eastAsiaTheme="minorHAnsi" w:hAnsi="AdvOTda51268d" w:cs="AdvOTda51268d"/>
          <w:sz w:val="20"/>
          <w:szCs w:val="20"/>
        </w:rPr>
        <w:t>Department of Population Medicine, Harvard Medical School and Harvard Pilgrim Health Care Institute, Boston MA</w:t>
      </w:r>
    </w:p>
    <w:p w14:paraId="327890F5" w14:textId="77777777" w:rsidR="001C4A23" w:rsidRPr="001C4A23" w:rsidRDefault="003509E5" w:rsidP="001C4A23">
      <w:pPr>
        <w:jc w:val="center"/>
        <w:rPr>
          <w:rFonts w:ascii="AdvOTda51268d" w:eastAsiaTheme="minorHAnsi" w:hAnsi="AdvOTda51268d" w:cs="AdvOTda51268d"/>
          <w:sz w:val="20"/>
          <w:szCs w:val="20"/>
        </w:rPr>
      </w:pPr>
      <w:hyperlink r:id="rId9" w:history="1">
        <w:r w:rsidR="001C4A23" w:rsidRPr="00765751">
          <w:rPr>
            <w:rFonts w:ascii="AdvOTda51268d" w:eastAsiaTheme="minorHAnsi" w:hAnsi="AdvOTda51268d" w:cs="AdvOTda51268d"/>
            <w:sz w:val="20"/>
            <w:szCs w:val="20"/>
          </w:rPr>
          <w:t>Di_Shu@harvardpilgrim.org</w:t>
        </w:r>
      </w:hyperlink>
      <w:r w:rsidR="001C4A23">
        <w:rPr>
          <w:rFonts w:ascii="AdvOTda51268d" w:eastAsiaTheme="minorHAnsi" w:hAnsi="AdvOTda51268d" w:cs="AdvOTda51268d"/>
          <w:sz w:val="20"/>
          <w:szCs w:val="20"/>
        </w:rPr>
        <w:t xml:space="preserve"> AND </w:t>
      </w:r>
      <w:hyperlink r:id="rId10" w:history="1">
        <w:r w:rsidR="001C4A23" w:rsidRPr="001C4A23">
          <w:rPr>
            <w:rFonts w:ascii="AdvOTda51268d" w:eastAsiaTheme="minorHAnsi" w:hAnsi="AdvOTda51268d" w:cs="AdvOTda51268d"/>
            <w:sz w:val="20"/>
            <w:szCs w:val="20"/>
          </w:rPr>
          <w:t>jyoung@hsph.harvard.edu</w:t>
        </w:r>
      </w:hyperlink>
      <w:r w:rsidR="001C4A23" w:rsidRPr="001C4A23">
        <w:rPr>
          <w:rFonts w:ascii="AdvOTda51268d" w:eastAsiaTheme="minorHAnsi" w:hAnsi="AdvOTda51268d" w:cs="AdvOTda51268d"/>
          <w:sz w:val="20"/>
          <w:szCs w:val="20"/>
        </w:rPr>
        <w:t xml:space="preserve"> AND </w:t>
      </w:r>
      <w:hyperlink r:id="rId11" w:history="1">
        <w:r w:rsidR="001C4A23" w:rsidRPr="001C4A23">
          <w:rPr>
            <w:rFonts w:ascii="AdvOTda51268d" w:eastAsiaTheme="minorHAnsi" w:hAnsi="AdvOTda51268d" w:cs="AdvOTda51268d"/>
            <w:sz w:val="20"/>
            <w:szCs w:val="20"/>
          </w:rPr>
          <w:t>darren_toh@harvardpilgrim.org</w:t>
        </w:r>
      </w:hyperlink>
    </w:p>
    <w:p w14:paraId="565DD647" w14:textId="77777777" w:rsidR="001C4A23" w:rsidRDefault="001C4A23" w:rsidP="001C4A23">
      <w:pPr>
        <w:autoSpaceDE w:val="0"/>
        <w:autoSpaceDN w:val="0"/>
        <w:adjustRightInd w:val="0"/>
        <w:spacing w:line="240" w:lineRule="auto"/>
        <w:rPr>
          <w:rFonts w:ascii="AdvOTda51268d" w:eastAsiaTheme="minorHAnsi" w:hAnsi="AdvOTda51268d" w:cs="AdvOTda51268d"/>
          <w:sz w:val="20"/>
          <w:szCs w:val="20"/>
        </w:rPr>
      </w:pPr>
      <w:r w:rsidRPr="009E2D79">
        <w:rPr>
          <w:rFonts w:ascii="AdvOT8608a8d1" w:eastAsiaTheme="minorHAnsi" w:hAnsi="AdvOT8608a8d1" w:cs="AdvOT8608a8d1"/>
          <w:sz w:val="20"/>
          <w:szCs w:val="20"/>
        </w:rPr>
        <w:t xml:space="preserve">* </w:t>
      </w:r>
      <w:r w:rsidRPr="009E2D79">
        <w:rPr>
          <w:rFonts w:ascii="AdvOTda51268d" w:eastAsiaTheme="minorHAnsi" w:hAnsi="AdvOTda51268d" w:cs="AdvOTda51268d"/>
          <w:sz w:val="20"/>
          <w:szCs w:val="20"/>
        </w:rPr>
        <w:t xml:space="preserve">Correspondence to </w:t>
      </w:r>
      <w:r>
        <w:rPr>
          <w:rFonts w:ascii="AdvOTda51268d" w:eastAsiaTheme="minorHAnsi" w:hAnsi="AdvOTda51268d" w:cs="AdvOTda51268d"/>
          <w:sz w:val="20"/>
          <w:szCs w:val="20"/>
        </w:rPr>
        <w:t>Di Shu,</w:t>
      </w:r>
      <w:r w:rsidRPr="009E2D79">
        <w:rPr>
          <w:rFonts w:ascii="AdvOTda51268d" w:eastAsiaTheme="minorHAnsi" w:hAnsi="AdvOTda51268d" w:cs="AdvOTda51268d"/>
          <w:sz w:val="20"/>
          <w:szCs w:val="20"/>
        </w:rPr>
        <w:t xml:space="preserve"> Department of Population Medicine, Harvard Medical School and Harvard Pilgrim Health Care</w:t>
      </w:r>
      <w:r>
        <w:rPr>
          <w:rFonts w:ascii="AdvOTda51268d" w:eastAsiaTheme="minorHAnsi" w:hAnsi="AdvOTda51268d" w:cs="AdvOTda51268d"/>
          <w:sz w:val="20"/>
          <w:szCs w:val="20"/>
        </w:rPr>
        <w:t xml:space="preserve"> Institute</w:t>
      </w:r>
      <w:r w:rsidRPr="009E2D79">
        <w:rPr>
          <w:rFonts w:ascii="AdvOTda51268d" w:eastAsiaTheme="minorHAnsi" w:hAnsi="AdvOTda51268d" w:cs="AdvOTda51268d"/>
          <w:sz w:val="20"/>
          <w:szCs w:val="20"/>
        </w:rPr>
        <w:t xml:space="preserve">, </w:t>
      </w:r>
      <w:r>
        <w:rPr>
          <w:rFonts w:ascii="AdvOTda51268d" w:eastAsiaTheme="minorHAnsi" w:hAnsi="AdvOTda51268d" w:cs="AdvOTda51268d"/>
          <w:sz w:val="20"/>
          <w:szCs w:val="20"/>
        </w:rPr>
        <w:t>Boston</w:t>
      </w:r>
      <w:r w:rsidRPr="009E2D79">
        <w:rPr>
          <w:rFonts w:ascii="AdvOTda51268d" w:eastAsiaTheme="minorHAnsi" w:hAnsi="AdvOTda51268d" w:cs="AdvOTda51268d"/>
          <w:sz w:val="20"/>
          <w:szCs w:val="20"/>
        </w:rPr>
        <w:t xml:space="preserve"> </w:t>
      </w:r>
      <w:r>
        <w:rPr>
          <w:rFonts w:ascii="AdvOTda51268d" w:eastAsiaTheme="minorHAnsi" w:hAnsi="AdvOTda51268d" w:cs="AdvOTda51268d"/>
          <w:sz w:val="20"/>
          <w:szCs w:val="20"/>
        </w:rPr>
        <w:t>MA</w:t>
      </w:r>
      <w:r w:rsidRPr="009E2D79">
        <w:rPr>
          <w:rFonts w:ascii="AdvOTda51268d" w:eastAsiaTheme="minorHAnsi" w:hAnsi="AdvOTda51268d" w:cs="AdvOTda51268d"/>
          <w:sz w:val="20"/>
          <w:szCs w:val="20"/>
        </w:rPr>
        <w:t xml:space="preserve"> (e-mail: </w:t>
      </w:r>
      <w:r>
        <w:rPr>
          <w:rFonts w:ascii="AdvOTda51268d" w:eastAsiaTheme="minorHAnsi" w:hAnsi="AdvOTda51268d" w:cs="AdvOTda51268d"/>
          <w:sz w:val="20"/>
          <w:szCs w:val="20"/>
        </w:rPr>
        <w:t>Di_Shu</w:t>
      </w:r>
      <w:r w:rsidRPr="009E2D79">
        <w:rPr>
          <w:rFonts w:ascii="AdvOTda51268d" w:eastAsiaTheme="minorHAnsi" w:hAnsi="AdvOTda51268d" w:cs="AdvOTda51268d"/>
          <w:sz w:val="20"/>
          <w:szCs w:val="20"/>
        </w:rPr>
        <w:t>@</w:t>
      </w:r>
      <w:r>
        <w:rPr>
          <w:rFonts w:ascii="AdvOTda51268d" w:eastAsiaTheme="minorHAnsi" w:hAnsi="AdvOTda51268d" w:cs="AdvOTda51268d"/>
          <w:sz w:val="20"/>
          <w:szCs w:val="20"/>
        </w:rPr>
        <w:t>harvardpilgrim.org</w:t>
      </w:r>
      <w:r w:rsidRPr="009E2D79">
        <w:rPr>
          <w:rFonts w:ascii="AdvOTda51268d" w:eastAsiaTheme="minorHAnsi" w:hAnsi="AdvOTda51268d" w:cs="AdvOTda51268d"/>
          <w:sz w:val="20"/>
          <w:szCs w:val="20"/>
        </w:rPr>
        <w:t>).</w:t>
      </w:r>
      <w:r>
        <w:rPr>
          <w:rFonts w:ascii="AdvOTda51268d" w:eastAsiaTheme="minorHAnsi" w:hAnsi="AdvOTda51268d" w:cs="AdvOTda51268d"/>
          <w:sz w:val="20"/>
          <w:szCs w:val="20"/>
        </w:rPr>
        <w:t xml:space="preserve"> </w:t>
      </w:r>
    </w:p>
    <w:p w14:paraId="68F24260" w14:textId="77777777" w:rsidR="001C4A23" w:rsidRDefault="001C4A23" w:rsidP="009D59EE">
      <w:pPr>
        <w:spacing w:line="259" w:lineRule="auto"/>
        <w:rPr>
          <w:rFonts w:eastAsiaTheme="majorEastAsia" w:cstheme="majorBidi"/>
          <w:color w:val="000000" w:themeColor="text1"/>
          <w:sz w:val="32"/>
          <w:szCs w:val="32"/>
        </w:rPr>
      </w:pPr>
    </w:p>
    <w:p w14:paraId="3EA0D720" w14:textId="77777777" w:rsidR="00396975" w:rsidRDefault="00396975" w:rsidP="002A2DD6">
      <w:pPr>
        <w:ind w:left="270"/>
        <w:rPr>
          <w:sz w:val="24"/>
          <w:szCs w:val="24"/>
        </w:rPr>
      </w:pPr>
    </w:p>
    <w:p w14:paraId="1761B6B5" w14:textId="77777777" w:rsidR="00180BA4" w:rsidRPr="0022132A" w:rsidRDefault="00180BA4" w:rsidP="0022132A"/>
    <w:p w14:paraId="145EA833" w14:textId="330DB273" w:rsidR="00FC3E22" w:rsidRPr="00950204" w:rsidRDefault="001D5E99" w:rsidP="00FC3E22">
      <w:pPr>
        <w:pStyle w:val="Heading1"/>
        <w:rPr>
          <w:b/>
          <w:color w:val="000000" w:themeColor="text1"/>
          <w:sz w:val="30"/>
          <w:szCs w:val="30"/>
        </w:rPr>
      </w:pPr>
      <w:r w:rsidRPr="00950204">
        <w:rPr>
          <w:b/>
          <w:color w:val="000000" w:themeColor="text1"/>
          <w:sz w:val="30"/>
          <w:szCs w:val="30"/>
        </w:rPr>
        <w:t xml:space="preserve">Additional file </w:t>
      </w:r>
      <w:r w:rsidR="00FC3E22" w:rsidRPr="00950204">
        <w:rPr>
          <w:b/>
          <w:color w:val="000000" w:themeColor="text1"/>
          <w:sz w:val="30"/>
          <w:szCs w:val="30"/>
        </w:rPr>
        <w:t>1</w:t>
      </w:r>
    </w:p>
    <w:p w14:paraId="0E675657" w14:textId="77777777" w:rsidR="00FC3E22" w:rsidRPr="002962BF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t>We fitted a Poisson regression using available R function with pooled individual-level data and obtained the following outputs:</w:t>
      </w:r>
    </w:p>
    <w:p w14:paraId="2D6808B8" w14:textId="77777777" w:rsidR="00FC3E22" w:rsidRPr="00AA6185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ascii="Lucida Console" w:eastAsia="Times New Roman" w:hAnsi="Lucida Console" w:cs="Courier New"/>
          <w:color w:val="0000FF"/>
          <w:sz w:val="18"/>
          <w:szCs w:val="18"/>
        </w:rPr>
      </w:pPr>
      <w:r w:rsidRPr="00AA6185">
        <w:rPr>
          <w:rFonts w:ascii="Lucida Console" w:eastAsia="Times New Roman" w:hAnsi="Lucida Console" w:cs="Courier New"/>
          <w:color w:val="0000FF"/>
          <w:sz w:val="18"/>
          <w:szCs w:val="18"/>
        </w:rPr>
        <w:t xml:space="preserve">&gt; </w:t>
      </w:r>
      <w:proofErr w:type="gramStart"/>
      <w:r w:rsidRPr="00AA6185">
        <w:rPr>
          <w:rFonts w:ascii="Lucida Console" w:eastAsia="Times New Roman" w:hAnsi="Lucida Console" w:cs="Courier New"/>
          <w:color w:val="0000FF"/>
          <w:sz w:val="18"/>
          <w:szCs w:val="18"/>
        </w:rPr>
        <w:t>glm(</w:t>
      </w:r>
      <w:proofErr w:type="gramEnd"/>
      <w:r w:rsidRPr="00AA6185">
        <w:rPr>
          <w:rFonts w:ascii="Lucida Console" w:eastAsia="Times New Roman" w:hAnsi="Lucida Console" w:cs="Courier New"/>
          <w:color w:val="0000FF"/>
          <w:sz w:val="18"/>
          <w:szCs w:val="18"/>
        </w:rPr>
        <w:t>Y~E+X1+X2+X3+X4+X5,data=data,family=poisson(link=log))$coefficient</w:t>
      </w:r>
    </w:p>
    <w:p w14:paraId="0B234EC4" w14:textId="77777777" w:rsidR="00FC3E22" w:rsidRPr="00AA6185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</w:pPr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>(Intercept</w:t>
      </w:r>
      <w:proofErr w:type="gramStart"/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 xml:space="preserve">)           </w:t>
      </w:r>
      <w:proofErr w:type="gramEnd"/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 xml:space="preserve">E          X1          X2          X3          X4          X5 </w:t>
      </w:r>
    </w:p>
    <w:p w14:paraId="64917976" w14:textId="77777777" w:rsidR="00FC3E22" w:rsidRPr="00AA6185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ascii="Lucida Console" w:eastAsia="Times New Roman" w:hAnsi="Lucida Console" w:cs="Courier New"/>
          <w:color w:val="000000"/>
          <w:sz w:val="18"/>
          <w:szCs w:val="18"/>
        </w:rPr>
      </w:pPr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>-0.09702882 -0.48776703 -0.38249121 -0.62968463 -0.50382664 -</w:t>
      </w:r>
      <w:proofErr w:type="gramStart"/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>0.09079213  0.13274741</w:t>
      </w:r>
      <w:proofErr w:type="gramEnd"/>
      <w:r w:rsidRPr="00AA6185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</w:rPr>
        <w:t xml:space="preserve"> </w:t>
      </w:r>
    </w:p>
    <w:p w14:paraId="3BED8FEA" w14:textId="77777777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Theme="minorEastAsia"/>
        </w:rPr>
      </w:pPr>
    </w:p>
    <w:p w14:paraId="23B6DB00" w14:textId="77777777" w:rsidR="00FC3E22" w:rsidRPr="008942DC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Courier New"/>
          <w:sz w:val="24"/>
          <w:szCs w:val="24"/>
        </w:rPr>
      </w:pPr>
      <w:proofErr w:type="gramStart"/>
      <w:r w:rsidRPr="008942DC">
        <w:rPr>
          <w:sz w:val="24"/>
          <w:szCs w:val="24"/>
        </w:rPr>
        <w:t>So</w:t>
      </w:r>
      <w:r w:rsidRPr="008942DC">
        <w:rPr>
          <w:rFonts w:eastAsia="Times New Roman" w:cs="Courier New"/>
          <w:color w:val="000000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eastAsiaTheme="minorEastAsia" w:hAnsi="Cambria Math"/>
                <w:b/>
                <w:sz w:val="24"/>
                <w:szCs w:val="24"/>
              </w:rPr>
            </m:ctrlPr>
          </m:accPr>
          <m:e>
            <w:proofErr w:type="gramEnd"/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β</m:t>
            </m:r>
          </m:e>
        </m:acc>
        <m:r>
          <w:rPr>
            <w:rFonts w:ascii="Cambria Math" w:eastAsiaTheme="minorEastAsia" w:hAnsi="Cambria Math"/>
            <w:sz w:val="24"/>
            <w:szCs w:val="24"/>
          </w:rPr>
          <m:t>=(</m:t>
        </m:r>
        <m:r>
          <w:rPr>
            <w:rFonts w:ascii="Cambria Math" w:eastAsia="Times New Roman" w:hAnsi="Cambria Math" w:cs="Courier New"/>
            <w:color w:val="000000"/>
            <w:sz w:val="24"/>
            <w:szCs w:val="24"/>
            <w:bdr w:val="none" w:sz="0" w:space="0" w:color="auto" w:frame="1"/>
          </w:rPr>
          <m:t>-0.09702882</m:t>
        </m:r>
        <m:r>
          <w:rPr>
            <w:rFonts w:ascii="Cambria Math" w:eastAsiaTheme="minorEastAsia" w:hAnsi="Cambria Math"/>
            <w:sz w:val="24"/>
            <w:szCs w:val="24"/>
          </w:rPr>
          <m:t xml:space="preserve">,   </m:t>
        </m:r>
        <m:r>
          <w:rPr>
            <w:rFonts w:ascii="Cambria Math" w:eastAsia="Times New Roman" w:hAnsi="Cambria Math" w:cs="Courier New"/>
            <w:color w:val="000000"/>
            <w:sz w:val="24"/>
            <w:szCs w:val="24"/>
            <w:bdr w:val="none" w:sz="0" w:space="0" w:color="auto" w:frame="1"/>
          </w:rPr>
          <m:t>-0.48776703,  -0.38249121</m:t>
        </m:r>
        <m:r>
          <w:rPr>
            <w:rFonts w:ascii="Cambria Math" w:eastAsiaTheme="minorEastAsia" w:hAnsi="Cambria Math"/>
            <w:sz w:val="24"/>
            <w:szCs w:val="24"/>
          </w:rPr>
          <m:t xml:space="preserve">,   </m:t>
        </m:r>
        <m:r>
          <w:rPr>
            <w:rFonts w:ascii="Cambria Math" w:eastAsia="Times New Roman" w:hAnsi="Cambria Math" w:cs="Courier New"/>
            <w:color w:val="000000"/>
            <w:sz w:val="24"/>
            <w:szCs w:val="24"/>
            <w:bdr w:val="none" w:sz="0" w:space="0" w:color="auto" w:frame="1"/>
          </w:rPr>
          <m:t>-0.62968463,  -0.50382664</m:t>
        </m:r>
        <m:r>
          <w:rPr>
            <w:rFonts w:ascii="Cambria Math" w:eastAsiaTheme="minorEastAsia" w:hAnsi="Cambria Math"/>
            <w:sz w:val="24"/>
            <w:szCs w:val="24"/>
          </w:rPr>
          <m:t xml:space="preserve">,   </m:t>
        </m:r>
        <m:r>
          <w:rPr>
            <w:rFonts w:ascii="Cambria Math" w:eastAsia="Times New Roman" w:hAnsi="Cambria Math" w:cs="Courier New"/>
            <w:color w:val="000000"/>
            <w:sz w:val="24"/>
            <w:szCs w:val="24"/>
            <w:bdr w:val="none" w:sz="0" w:space="0" w:color="auto" w:frame="1"/>
          </w:rPr>
          <m:t>-0.09079213</m:t>
        </m:r>
        <m:r>
          <w:rPr>
            <w:rFonts w:ascii="Cambria Math" w:eastAsiaTheme="minorEastAsia" w:hAnsi="Cambria Math"/>
            <w:sz w:val="24"/>
            <w:szCs w:val="24"/>
          </w:rPr>
          <m:t xml:space="preserve">,  </m:t>
        </m:r>
      </m:oMath>
      <w:r>
        <w:rPr>
          <w:rFonts w:eastAsia="Times New Roman" w:cs="Courier New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Courier New"/>
            <w:color w:val="000000"/>
            <w:sz w:val="24"/>
            <w:szCs w:val="24"/>
            <w:bdr w:val="none" w:sz="0" w:space="0" w:color="auto" w:frame="1"/>
          </w:rPr>
          <m:t>0.13274741</m:t>
        </m:r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Pr="008942DC">
        <w:rPr>
          <w:rFonts w:eastAsiaTheme="minorEastAsia"/>
          <w:sz w:val="24"/>
          <w:szCs w:val="24"/>
        </w:rPr>
        <w:t>.</w:t>
      </w:r>
    </w:p>
    <w:p w14:paraId="38FC646B" w14:textId="77777777" w:rsidR="00FC3E22" w:rsidRPr="00B7576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16"/>
          <w:szCs w:val="16"/>
        </w:rPr>
      </w:pPr>
    </w:p>
    <w:p w14:paraId="45A53968" w14:textId="77777777" w:rsidR="00FC3E22" w:rsidRPr="002962BF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t xml:space="preserve">We wrote R code to conduct Newton-Raphson iteration for the proposed summary-level </w:t>
      </w:r>
      <w:r>
        <w:rPr>
          <w:sz w:val="24"/>
          <w:szCs w:val="24"/>
        </w:rPr>
        <w:t>modified Poisson method</w:t>
      </w:r>
      <w:r w:rsidRPr="002962BF">
        <w:rPr>
          <w:sz w:val="24"/>
          <w:szCs w:val="24"/>
        </w:rPr>
        <w:t xml:space="preserve">. The results </w:t>
      </w:r>
      <w:proofErr w:type="gramStart"/>
      <w:r w:rsidRPr="002962BF">
        <w:rPr>
          <w:sz w:val="24"/>
          <w:szCs w:val="24"/>
        </w:rPr>
        <w:t>for each iteration</w:t>
      </w:r>
      <w:proofErr w:type="gramEnd"/>
      <w:r w:rsidRPr="002962BF">
        <w:rPr>
          <w:sz w:val="24"/>
          <w:szCs w:val="24"/>
        </w:rPr>
        <w:t xml:space="preserve"> until convergence are given below.</w:t>
      </w:r>
    </w:p>
    <w:p w14:paraId="6E983121" w14:textId="77777777" w:rsidR="00FC3E22" w:rsidRPr="002962BF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</w:p>
    <w:p w14:paraId="5FA1C3D6" w14:textId="77777777" w:rsidR="00FC3E22" w:rsidRPr="002962BF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lastRenderedPageBreak/>
        <w:t xml:space="preserve">Newton-Raphson Iteration (Results of the proposed summary-level </w:t>
      </w:r>
      <w:r>
        <w:rPr>
          <w:sz w:val="24"/>
          <w:szCs w:val="24"/>
        </w:rPr>
        <w:t>modified Poisson method</w:t>
      </w:r>
      <w:r w:rsidRPr="002962BF">
        <w:rPr>
          <w:sz w:val="24"/>
          <w:szCs w:val="24"/>
        </w:rPr>
        <w:t>):</w:t>
      </w:r>
    </w:p>
    <w:p w14:paraId="5BE2C487" w14:textId="77777777" w:rsidR="00FC3E22" w:rsidRDefault="00FC3E22" w:rsidP="00FC3E22">
      <w:pPr>
        <w:autoSpaceDE w:val="0"/>
        <w:autoSpaceDN w:val="0"/>
        <w:adjustRightInd w:val="0"/>
        <w:rPr>
          <w:rStyle w:val="IntenseEmphasis"/>
          <w:sz w:val="24"/>
          <w:szCs w:val="24"/>
        </w:rPr>
      </w:pPr>
    </w:p>
    <w:p w14:paraId="259A5C71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r w:rsidRPr="009977BB">
        <w:rPr>
          <w:rStyle w:val="IntenseEmphasis"/>
          <w:color w:val="000000" w:themeColor="text1"/>
          <w:sz w:val="24"/>
          <w:szCs w:val="24"/>
        </w:rPr>
        <w:t xml:space="preserve">0th iteration: </w:t>
      </w:r>
    </w:p>
    <w:p w14:paraId="2DD91605" w14:textId="77777777" w:rsidR="00FC3E22" w:rsidRDefault="00FC3E22" w:rsidP="00FC3E22">
      <w:pPr>
        <w:autoSpaceDE w:val="0"/>
        <w:autoSpaceDN w:val="0"/>
        <w:adjustRightInd w:val="0"/>
        <w:rPr>
          <w:rFonts w:eastAsiaTheme="minorEastAsia"/>
        </w:rPr>
      </w:pPr>
      <w:r w:rsidRPr="002962BF">
        <w:rPr>
          <w:sz w:val="24"/>
          <w:szCs w:val="24"/>
        </w:rPr>
        <w:t xml:space="preserve">Set the starting value to </w:t>
      </w:r>
      <w:proofErr w:type="gramStart"/>
      <w:r w:rsidRPr="002962BF">
        <w:rPr>
          <w:sz w:val="24"/>
          <w:szCs w:val="24"/>
        </w:rPr>
        <w:t>be</w:t>
      </w:r>
      <w:r>
        <w:rPr>
          <w:rFonts w:eastAsiaTheme="minorEastAsia"/>
        </w:rPr>
        <w:t xml:space="preserve"> </w:t>
      </w:r>
      <w:proofErr w:type="gramEnd"/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0)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=(0,0,0,0,0,0,0)</m:t>
            </m:r>
          </m:e>
          <m:sup>
            <m:r>
              <w:rPr>
                <w:rFonts w:ascii="Cambria Math" w:eastAsiaTheme="minorEastAsia" w:hAnsi="Cambria Math"/>
              </w:rPr>
              <m:t>T</m:t>
            </m:r>
          </m:sup>
        </m:sSup>
      </m:oMath>
      <w:r>
        <w:rPr>
          <w:rFonts w:eastAsiaTheme="minorEastAsia"/>
        </w:rPr>
        <w:t>.</w:t>
      </w:r>
    </w:p>
    <w:p w14:paraId="7C2E95C7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1st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 </w:t>
      </w:r>
    </w:p>
    <w:p w14:paraId="2234FCF0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1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</w:t>
      </w:r>
    </w:p>
    <w:p w14:paraId="65D85096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0.36717122</w:t>
      </w:r>
    </w:p>
    <w:p w14:paraId="36987CAF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0.14009861</w:t>
      </w:r>
    </w:p>
    <w:p w14:paraId="12F41886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0.11848422</w:t>
      </w:r>
    </w:p>
    <w:p w14:paraId="395D8314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0.18500670</w:t>
      </w:r>
    </w:p>
    <w:p w14:paraId="537A6B29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0.11057141</w:t>
      </w:r>
    </w:p>
    <w:p w14:paraId="1A6DD605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0.02714062</w:t>
      </w:r>
    </w:p>
    <w:p w14:paraId="02B8344B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 0.04319699</w:t>
      </w:r>
      <w:proofErr w:type="gramEnd"/>
    </w:p>
    <w:p w14:paraId="6FBAD6B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DCD2B63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4C64A0">
        <w:rPr>
          <w:rFonts w:ascii="Lucida Console" w:hAnsi="Lucida Console"/>
          <w:color w:val="000000"/>
          <w:bdr w:val="none" w:sz="0" w:space="0" w:color="auto" w:frame="1"/>
        </w:rPr>
        <w:t>-3642 -1701 -2354 -1907.324 -3983.257 -3642    0</w:t>
      </w:r>
    </w:p>
    <w:p w14:paraId="7306692D" w14:textId="77777777" w:rsidR="00FC3E22" w:rsidRPr="00C20D7E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</w:rPr>
      </w:pPr>
    </w:p>
    <w:p w14:paraId="57FDD90F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4C64A0">
        <w:rPr>
          <w:rFonts w:ascii="Lucida Console" w:hAnsi="Lucida Console"/>
          <w:color w:val="000000"/>
          <w:bdr w:val="none" w:sz="0" w:space="0" w:color="auto" w:frame="1"/>
        </w:rPr>
        <w:t>-1292 -486 -832 -681.4381 -1521.921    0 -1292</w:t>
      </w:r>
    </w:p>
    <w:p w14:paraId="407CFC13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15DF46C3" w14:textId="77777777" w:rsidR="00FC3E22" w:rsidRPr="00A60DFE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4C64A0">
        <w:rPr>
          <w:rFonts w:ascii="Lucida Console" w:hAnsi="Lucida Console"/>
          <w:color w:val="000000"/>
          <w:bdr w:val="none" w:sz="0" w:space="0" w:color="auto" w:frame="1"/>
        </w:rPr>
        <w:t>-2081 -875 -1378 -1088.775 -2326.59    0    0</w:t>
      </w:r>
    </w:p>
    <w:p w14:paraId="31AA62DC" w14:textId="77777777" w:rsidR="00FC3E22" w:rsidRPr="0010531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</w:rPr>
      </w:pPr>
      <m:oMathPara>
        <m:oMath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709F585A" w14:textId="77777777" w:rsidR="00FC3E22" w:rsidRPr="00A60DFE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2C0D6B02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[,1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5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6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19CEFE60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5000.000 -2160.000 -3013.000 -2504.752 -4950.999 -5000.000    0</w:t>
      </w:r>
    </w:p>
    <w:p w14:paraId="350169C4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2160.000 -2160.000 -1557.000 -1153.650 -1358.478 -2160.000    0</w:t>
      </w:r>
    </w:p>
    <w:p w14:paraId="12434339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3013.000 -1557.000 -3013.000 -1524.507 -2925.808 -3013.000    0</w:t>
      </w:r>
    </w:p>
    <w:p w14:paraId="39768BF8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2504.752 -1153.650 -1524.507 -1673.326 -2491.504 -2504.752    0</w:t>
      </w:r>
    </w:p>
    <w:p w14:paraId="13E46DA8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4950.999 -1358.478 -2925.808 -2491.504 -9757.016 -4950.999    0</w:t>
      </w:r>
    </w:p>
    <w:p w14:paraId="3D4F813A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5000.000 -2160.000 -3013.000 -2504.752 -4950.999 -5000.000    0</w:t>
      </w:r>
    </w:p>
    <w:p w14:paraId="2E1D5494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     0.000     0.000     0.000     0.000     0.000    0</w:t>
      </w:r>
    </w:p>
    <w:p w14:paraId="364288AF" w14:textId="3B69B620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17CB8BF" w14:textId="77777777" w:rsidR="00396975" w:rsidRPr="00A60DFE" w:rsidRDefault="00396975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1827006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741076D6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</w:t>
      </w: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1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5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,6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36ABD5B8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2000.000 -685.0000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76.0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95.2110 -2031.5002    0 -2000.000</w:t>
      </w:r>
    </w:p>
    <w:p w14:paraId="7932D5EC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685.000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85.0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81.0000  -377.0464  -391.0787    0  -685.000</w:t>
      </w:r>
    </w:p>
    <w:p w14:paraId="2E45B606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1176.000 -481.0000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76.0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83.3638 -1204.9039    0 -1176.000</w:t>
      </w:r>
    </w:p>
    <w:p w14:paraId="4364BE40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995.211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77.0464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83.3638  -656.3050 -1006.1026    0  -995.211</w:t>
      </w:r>
    </w:p>
    <w:p w14:paraId="0AE36E53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2031.500 -391.0787 -1204.9039 -1006.1026 -4078.6824    0 -2031.500</w:t>
      </w:r>
    </w:p>
    <w:p w14:paraId="520C2E28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 0.000    0.0000     0.0000     0.0000     0.0000    0     0.000</w:t>
      </w:r>
    </w:p>
    <w:p w14:paraId="3853A3BA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-2000.000 -685.0000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76.0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95.2110 -2031.5002    0 -2000.000</w:t>
      </w:r>
    </w:p>
    <w:p w14:paraId="7BBCDF5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 w:rsidDel="006C1B84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17D05B4E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2F4B8565" w14:textId="77777777" w:rsidR="00FC3E22" w:rsidRPr="004C64A0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 w:rsidRPr="00A60DFE">
        <w:rPr>
          <w:rFonts w:ascii="Lucida Console" w:hAnsi="Lucida Console"/>
          <w:color w:val="000000"/>
          <w:bdr w:val="none" w:sz="0" w:space="0" w:color="auto" w:frame="1"/>
        </w:rPr>
        <w:t xml:space="preserve">  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 </w:t>
      </w:r>
      <w:r w:rsidRPr="00A60DFE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4C64A0">
        <w:rPr>
          <w:rFonts w:ascii="Lucida Console" w:hAnsi="Lucida Console"/>
          <w:color w:val="000000"/>
          <w:bdr w:val="none" w:sz="0" w:space="0" w:color="auto" w:frame="1"/>
        </w:rPr>
        <w:t>[,1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[,2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[,3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[,4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[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>,5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] [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>,6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] [</w:t>
      </w:r>
      <w:proofErr w:type="gramStart"/>
      <w:r w:rsidRPr="004C64A0">
        <w:rPr>
          <w:rFonts w:ascii="Lucida Console" w:hAnsi="Lucida Console"/>
          <w:color w:val="000000"/>
          <w:bdr w:val="none" w:sz="0" w:space="0" w:color="auto" w:frame="1"/>
        </w:rPr>
        <w:t>,7</w:t>
      </w:r>
      <w:proofErr w:type="gramEnd"/>
      <w:r w:rsidRPr="004C64A0">
        <w:rPr>
          <w:rFonts w:ascii="Lucida Console" w:hAnsi="Lucida Console"/>
          <w:color w:val="000000"/>
          <w:bdr w:val="none" w:sz="0" w:space="0" w:color="auto" w:frame="1"/>
        </w:rPr>
        <w:t>]</w:t>
      </w:r>
    </w:p>
    <w:p w14:paraId="7F494728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3000.000 -1142.0000 -1825.0000 -1490.9527 -2961.1975    0    0</w:t>
      </w:r>
    </w:p>
    <w:p w14:paraId="393BD712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1142.000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42.0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838.0000  -623.7950  -702.4819    0    0</w:t>
      </w:r>
    </w:p>
    <w:p w14:paraId="47B6AC06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825.000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838.0000 -1825.0000  -888.0598 -1793.9868    0    0</w:t>
      </w:r>
    </w:p>
    <w:p w14:paraId="45F23DE4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490.953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23.7950  -888.0598  -989.4598 -1468.9650    0    0</w:t>
      </w:r>
    </w:p>
    <w:p w14:paraId="793D3A40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</w:t>
      </w:r>
      <w:proofErr w:type="gramStart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961.197  -</w:t>
      </w:r>
      <w:proofErr w:type="gramEnd"/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702.4819 -1793.9868 -1468.9650 -5787.3722    0    0</w:t>
      </w:r>
    </w:p>
    <w:p w14:paraId="3CF0B511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 0.000     0.0000     0.0000     0.0000     0.0000    0    0</w:t>
      </w:r>
    </w:p>
    <w:p w14:paraId="795F24EA" w14:textId="77777777" w:rsidR="00FC3E22" w:rsidRPr="004C64A0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4C64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     0.0000     0.0000     0.0000     0.0000    0    0</w:t>
      </w:r>
    </w:p>
    <w:p w14:paraId="521819BF" w14:textId="08C87066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0C8CB9F2" w14:textId="77777777" w:rsidR="00396975" w:rsidRDefault="0039697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01A08E3B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2nd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 </w:t>
      </w:r>
    </w:p>
    <w:p w14:paraId="077D18BF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2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</w:t>
      </w:r>
    </w:p>
    <w:p w14:paraId="652B0A6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0.30336536</w:t>
      </w:r>
    </w:p>
    <w:p w14:paraId="3F3B5E3C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0.34085486</w:t>
      </w:r>
    </w:p>
    <w:p w14:paraId="639AFE29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0.27860864</w:t>
      </w:r>
    </w:p>
    <w:p w14:paraId="4C1546F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0.44572674</w:t>
      </w:r>
    </w:p>
    <w:p w14:paraId="6750EE1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0.29650889</w:t>
      </w:r>
    </w:p>
    <w:p w14:paraId="26CAB93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0.06576835</w:t>
      </w:r>
    </w:p>
    <w:p w14:paraId="4A2FD95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 0.09941655</w:t>
      </w:r>
      <w:proofErr w:type="gramEnd"/>
    </w:p>
    <w:p w14:paraId="28B24D4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Del="00285A9E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5B4A7E3E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1079.556 -528.4264 -724.1273 -579.916 -1260.253 -1079.556    0</w:t>
      </w:r>
    </w:p>
    <w:p w14:paraId="53DA033D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350.7952 -138.5451 -241.631 -195.0122 -478.3274    0 -350.7952</w:t>
      </w:r>
    </w:p>
    <w:p w14:paraId="6DBB1885" w14:textId="5FA7AF26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595.2223 -267.9155 -422.5481 -324.3397 -741.1099    0    0</w:t>
      </w:r>
    </w:p>
    <w:p w14:paraId="3EF725D6" w14:textId="77777777" w:rsidR="00396975" w:rsidRPr="00A60DFE" w:rsidRDefault="0039697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3DA88C9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06267AD0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</w:t>
      </w:r>
    </w:p>
    <w:p w14:paraId="0D423E01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</w:t>
      </w: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1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5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6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415167EE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2437.5562 -987.4264 -1383.1273 -1177.3435 -2227.995 -2437.5562    0</w:t>
      </w:r>
    </w:p>
    <w:p w14:paraId="6B0CFECF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987.4264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87.4264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85.1897  -510.9307  -580.960  -987.4264    0</w:t>
      </w:r>
    </w:p>
    <w:p w14:paraId="6C9833DF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1383.1273 -685.1897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383.1273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73.2366 -1238.388 -1383.1273    0</w:t>
      </w:r>
    </w:p>
    <w:p w14:paraId="260AE8C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1177.3435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10.9307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73.2366  -771.9656 -1079.176 -1177.3435    0</w:t>
      </w:r>
    </w:p>
    <w:p w14:paraId="0B90CA07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2227.9953 -580.9600 -1238.3882 -1079.1764 -3987.382 -2227.9953    0</w:t>
      </w:r>
    </w:p>
    <w:p w14:paraId="4CA316B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2437.5562 -987.4264 -1383.1273 -1177.3435 -2227.995 -2437.5562    0</w:t>
      </w:r>
    </w:p>
    <w:p w14:paraId="27AADF05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0    0.0000     0.0000     0.0000     0.000     0.0000    0</w:t>
      </w:r>
    </w:p>
    <w:p w14:paraId="613A7E4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Del="00285A9E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1C0C7F15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26740F10" w14:textId="77777777" w:rsidR="00FC3E22" w:rsidRPr="00643AD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 [,1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2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3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4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>,5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] [,6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>,7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]</w:t>
      </w:r>
    </w:p>
    <w:p w14:paraId="4D72A8C3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1058.7952 -337.5451 -585.6310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08.7851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87.9068    0 -1058.7952</w:t>
      </w:r>
    </w:p>
    <w:p w14:paraId="42C11369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337.5451 -337.5451 -228.6170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81.2181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81.9676    0  -337.5451</w:t>
      </w:r>
    </w:p>
    <w:p w14:paraId="0412836E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585.6310 -228.6170 -585.6310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80.4111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50.9613    0  -585.6310</w:t>
      </w:r>
    </w:p>
    <w:p w14:paraId="5548D619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508.7851 -181.2181 -280.4111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29.4848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72.9413    0  -508.7851</w:t>
      </w:r>
    </w:p>
    <w:p w14:paraId="664A4D5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-987.9068 -181.9676 -550.9613 -472.9413 -1813.9645    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87.9068</w:t>
      </w:r>
    </w:p>
    <w:p w14:paraId="4B857DF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 0.0000    0.0000    0.0000    0.0000     0.0000    0     0.0000</w:t>
      </w:r>
    </w:p>
    <w:p w14:paraId="5B3E162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-1058.7952 -337.5451 -585.6310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08.7851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87.9068    0 -1058.7952</w:t>
      </w:r>
    </w:p>
    <w:p w14:paraId="77E53441" w14:textId="77777777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/>
          <w:color w:val="000000"/>
          <w:bdr w:val="none" w:sz="0" w:space="0" w:color="auto" w:frame="1"/>
        </w:rPr>
      </w:pPr>
      <w:r w:rsidDel="00285A9E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2F128A24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754A4989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</w:t>
      </w: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1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5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6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3DF41165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1514.2223 -534.9155 -869.5481 -726.5172 -1375.7174    0    0</w:t>
      </w:r>
    </w:p>
    <w:p w14:paraId="574C16A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534.9155 -534.9155 -380.4165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84.8677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07.5658    0    0</w:t>
      </w:r>
    </w:p>
    <w:p w14:paraId="1D0DB8AC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869.5481 -380.4165 -869.5481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07.7607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790.2908    0    0</w:t>
      </w:r>
    </w:p>
    <w:p w14:paraId="3272543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726.5172 -284.8677 -407.7607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74.0610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60.6156    0    0</w:t>
      </w:r>
    </w:p>
    <w:p w14:paraId="67155828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>[5,] -1375.7174 -307.5658 -790.2908 -660.6156 -2466.2947    0    0</w:t>
      </w:r>
    </w:p>
    <w:p w14:paraId="38E3EDBE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 0.0000    0.0000    0.0000    0.0000     0.0000    0    0</w:t>
      </w:r>
    </w:p>
    <w:p w14:paraId="1B246B7E" w14:textId="5B8ED049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0    0.0000    0.0000    0.0000     0.0000    0    0</w:t>
      </w:r>
    </w:p>
    <w:p w14:paraId="10D979D5" w14:textId="77777777" w:rsidR="00396975" w:rsidRPr="00643AD2" w:rsidRDefault="00396975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F3C6F9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C9254F1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3rd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 </w:t>
      </w:r>
    </w:p>
    <w:p w14:paraId="04D16DE8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3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  </w:t>
      </w:r>
    </w:p>
    <w:p w14:paraId="71721447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0.13518535</w:t>
      </w:r>
    </w:p>
    <w:p w14:paraId="4080CE12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0.46703158</w:t>
      </w:r>
    </w:p>
    <w:p w14:paraId="286E6022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0.36958605</w:t>
      </w:r>
    </w:p>
    <w:p w14:paraId="2D6AB8C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0.60488845</w:t>
      </w:r>
    </w:p>
    <w:p w14:paraId="723FFF50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0.45705894</w:t>
      </w:r>
    </w:p>
    <w:p w14:paraId="1C32896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0.08814781</w:t>
      </w:r>
    </w:p>
    <w:p w14:paraId="59CE69F8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 0.12883735</w:t>
      </w:r>
      <w:proofErr w:type="gramEnd"/>
    </w:p>
    <w:p w14:paraId="5EC42D5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70CC2DE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240.6861 -128.4676 -170.5774 -135.2958 -325.041 -240.6861    0</w:t>
      </w:r>
    </w:p>
    <w:p w14:paraId="2F9C8B14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23903C3C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68.65836 -22.85332 -48.13311 -40.77635 -125.9112    0 -68.65836</w:t>
      </w:r>
    </w:p>
    <w:p w14:paraId="6F638596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5808C9BF" w14:textId="77777777" w:rsidR="00FC3E22" w:rsidRPr="00643AD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 w:rsidRPr="00643AD2">
        <w:rPr>
          <w:rFonts w:ascii="Lucida Console" w:hAnsi="Lucida Console"/>
          <w:color w:val="000000"/>
          <w:bdr w:val="none" w:sz="0" w:space="0" w:color="auto" w:frame="1"/>
        </w:rPr>
        <w:t>-125.3072 -62.02884 -102.5445 -73.38744 -198.3736    0    0</w:t>
      </w:r>
    </w:p>
    <w:p w14:paraId="643080C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33C90459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41B88AB2" w14:textId="77777777" w:rsidR="00FC3E22" w:rsidRPr="00643AD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 w:rsidRPr="004C59D3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643AD2">
        <w:rPr>
          <w:rFonts w:ascii="Lucida Console" w:hAnsi="Lucida Console"/>
          <w:color w:val="000000"/>
          <w:bdr w:val="none" w:sz="0" w:space="0" w:color="auto" w:frame="1"/>
        </w:rPr>
        <w:t>[,1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2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3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4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,5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[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>,6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] [</w:t>
      </w:r>
      <w:proofErr w:type="gramStart"/>
      <w:r w:rsidRPr="00643AD2">
        <w:rPr>
          <w:rFonts w:ascii="Lucida Console" w:hAnsi="Lucida Console"/>
          <w:color w:val="000000"/>
          <w:bdr w:val="none" w:sz="0" w:space="0" w:color="auto" w:frame="1"/>
        </w:rPr>
        <w:t>,7</w:t>
      </w:r>
      <w:proofErr w:type="gramEnd"/>
      <w:r w:rsidRPr="00643AD2">
        <w:rPr>
          <w:rFonts w:ascii="Lucida Console" w:hAnsi="Lucida Console"/>
          <w:color w:val="000000"/>
          <w:bdr w:val="none" w:sz="0" w:space="0" w:color="auto" w:frame="1"/>
        </w:rPr>
        <w:t>]</w:t>
      </w:r>
    </w:p>
    <w:p w14:paraId="5FADA9A0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1598.6861 -587.4676 -829.5774 -732.7232 -1292.7832 -1598.6861    0</w:t>
      </w:r>
    </w:p>
    <w:p w14:paraId="24514C99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587.4676 -587.4676 -384.9314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90.0294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11.6275  -587.4676    0</w:t>
      </w:r>
    </w:p>
    <w:p w14:paraId="5DF44B8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829.5774 -384.9314 -829.5774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81.2068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57.7645  -829.5774    0</w:t>
      </w:r>
    </w:p>
    <w:p w14:paraId="0002012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732.7232 -290.0294 -381.2068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67.4090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92.7813  -732.7232    0</w:t>
      </w:r>
    </w:p>
    <w:p w14:paraId="67F3658C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1292.7832 -311.6275 -657.7645 -592.7813 -2026.4267 -1292.7832    0</w:t>
      </w:r>
    </w:p>
    <w:p w14:paraId="7F8B9C06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-1598.6861 -587.4676 -829.5774 -732.7232 -1292.7832 -1598.6861    0</w:t>
      </w:r>
    </w:p>
    <w:p w14:paraId="29ED9D06" w14:textId="0DC637EF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0    0.0000    0.0000    0.0000     0.0000     0.0000    0</w:t>
      </w:r>
    </w:p>
    <w:p w14:paraId="085C7616" w14:textId="5E2AEE8D" w:rsidR="00396975" w:rsidRDefault="00396975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00E78C8" w14:textId="77777777" w:rsidR="00396975" w:rsidRDefault="00396975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BADB8FD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Style w:val="gnkrckgcgsb"/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29E7229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438E8E33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</w:t>
      </w: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[,1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5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,6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4EF20561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776.6584 -221.8533 -392.1331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54.5493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35.4906    0 -776.6584</w:t>
      </w:r>
    </w:p>
    <w:p w14:paraId="35C545B0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] -221.8533 -221.8533 -142.4919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4.8564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09.3339    0 -221.8533</w:t>
      </w:r>
    </w:p>
    <w:p w14:paraId="6C0F368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] -392.1331 -142.4919 -392.1331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78.2977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23.0714    0 -392.1331</w:t>
      </w:r>
    </w:p>
    <w:p w14:paraId="1EAC68E3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] -354.5493 -114.8564 -178.2977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23.5560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89.5395    0 -354.5493</w:t>
      </w:r>
    </w:p>
    <w:p w14:paraId="57407FA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] -635.4906 -109.3339 -323.0714 -289.5395 -1014.8528    0 -635.4906</w:t>
      </w:r>
    </w:p>
    <w:p w14:paraId="606D92BD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0.0000    0.0000    0.0000    0.0000     0.0000    0    0.0000</w:t>
      </w:r>
    </w:p>
    <w:p w14:paraId="66A34688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-776.6584 -221.8533 -392.1331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54.5493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35.4906    0 -776.6584</w:t>
      </w:r>
    </w:p>
    <w:p w14:paraId="20D5C28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 w:rsidDel="0053253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43935BFA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3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073C577F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</w:t>
      </w: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1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2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3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,4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   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5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6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 [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7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]</w:t>
      </w:r>
    </w:p>
    <w:p w14:paraId="30F5562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1,] -1044.3072 -329.0288 -549.5445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75.5649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832.9811    0    0</w:t>
      </w:r>
    </w:p>
    <w:p w14:paraId="4EF7577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2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329.0288 -329.0288 -223.2715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68.7390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70.4350    0    0</w:t>
      </w:r>
    </w:p>
    <w:p w14:paraId="01E3FBCE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3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549.5445 -223.2715 -549.5445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43.9412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41.6113    0    0</w:t>
      </w:r>
    </w:p>
    <w:p w14:paraId="223FB37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4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475.5649 -168.7390 -243.9412 -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02.4626  -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80.4731    0    0</w:t>
      </w:r>
    </w:p>
    <w:p w14:paraId="00D423AB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5,</w:t>
      </w:r>
      <w:proofErr w:type="gramStart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]  </w:t>
      </w:r>
      <w:proofErr w:type="gramEnd"/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832.9811 -170.4350 -441.6113 -380.4731 -1309.1345    0    0</w:t>
      </w:r>
    </w:p>
    <w:p w14:paraId="6568F5EA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6,]     0.0000    0.0000    0.0000    0.0000     0.0000    0    0</w:t>
      </w:r>
    </w:p>
    <w:p w14:paraId="06AF04F4" w14:textId="77777777" w:rsidR="00FC3E22" w:rsidRPr="00643AD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43AD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[7,]     0.0000    0.0000    0.0000    0.0000     0.0000    0    0</w:t>
      </w:r>
    </w:p>
    <w:p w14:paraId="035DB5A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Del="0053253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3D0E4CD7" w14:textId="77777777" w:rsidR="00FC3E22" w:rsidRPr="00643AD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</w:rPr>
      </w:pPr>
    </w:p>
    <w:p w14:paraId="68A69C09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4th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 </w:t>
      </w:r>
    </w:p>
    <w:p w14:paraId="5ABCED7E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4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</w:t>
      </w:r>
    </w:p>
    <w:p w14:paraId="1CEFEE0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0.09830343</w:t>
      </w:r>
    </w:p>
    <w:p w14:paraId="3B8AD0D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0.48729388</w:t>
      </w:r>
    </w:p>
    <w:p w14:paraId="577B9E1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0.38225362</w:t>
      </w:r>
    </w:p>
    <w:p w14:paraId="3C6C3F6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0.62917968</w:t>
      </w:r>
    </w:p>
    <w:p w14:paraId="1FC93FF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0.50167323</w:t>
      </w:r>
    </w:p>
    <w:p w14:paraId="06A7AFA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0.09077638</w:t>
      </w:r>
    </w:p>
    <w:p w14:paraId="6A09CFF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 0.13265938</w:t>
      </w:r>
      <w:proofErr w:type="gramEnd"/>
    </w:p>
    <w:p w14:paraId="157B0E3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CDD40A1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31.16422 -22.89854 -23.18643 -18.96395 -49.16986 -31.16422    0</w:t>
      </w:r>
    </w:p>
    <w:p w14:paraId="3F052280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43096350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10.3245 6.875418 1.3354 -3.646295 -19.82538    0 -10.3245</w:t>
      </w:r>
    </w:p>
    <w:p w14:paraId="5A33D398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11495EC4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16.93988 -8.019526 -18.94716 -10.07516 -37.15179    0    0</w:t>
      </w:r>
    </w:p>
    <w:p w14:paraId="46C531E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16198886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6C97495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02E514C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1389.1642 -481.8985 -682.1864 -616.3914 -1016.9120 -1389.1642    0</w:t>
      </w:r>
    </w:p>
    <w:p w14:paraId="2959DFB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81.8985 -481.8985 -304.4618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30.7803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35.6932  -481.8985    0</w:t>
      </w:r>
    </w:p>
    <w:p w14:paraId="77E7704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82.1864 -304.4618 -682.1864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02.056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90.5944  -682.1864    0</w:t>
      </w:r>
    </w:p>
    <w:p w14:paraId="04CA4E2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16.3914 -230.7803 -302.056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86.4394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50.9343  -616.3914    0</w:t>
      </w:r>
    </w:p>
    <w:p w14:paraId="6023D34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1016.9120 -235.6932 -490.5944 -450.9343 -1440.6650 -1016.9120    0</w:t>
      </w:r>
    </w:p>
    <w:p w14:paraId="596E1B3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1389.1642 -481.8985 -682.1864 -616.3914 -1016.9120 -1389.1642    0</w:t>
      </w:r>
    </w:p>
    <w:p w14:paraId="701722E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 0.0000    0.0000    0.0000    0.0000     0.0000     0.0000    0</w:t>
      </w:r>
    </w:p>
    <w:p w14:paraId="42A3303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097E8E12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571D105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1107F41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718.3245 -192.12458 -342.6646 -317.41923 -529.4047    0 -718.3245</w:t>
      </w:r>
    </w:p>
    <w:p w14:paraId="792B786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192.1246 -192.12458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19.4698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7.20874  -88.1431    0 -192.1246</w:t>
      </w:r>
    </w:p>
    <w:p w14:paraId="13B62EA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342.6646 -119.46984 -342.6646 -150.81298 -253.6824    0 -342.6646</w:t>
      </w:r>
    </w:p>
    <w:p w14:paraId="4F27A70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17.4192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7.20874 -150.8130 -196.78155 -233.7902    0 -317.4192</w:t>
      </w:r>
    </w:p>
    <w:p w14:paraId="3F3FE83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29.4047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88.14310 -253.6824 -233.79018 -757.2551    0 -529.4047</w:t>
      </w:r>
    </w:p>
    <w:p w14:paraId="11BCB86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0    0.0000    0.00000    0.0000    0    0.0000</w:t>
      </w:r>
    </w:p>
    <w:p w14:paraId="1644BD86" w14:textId="1B454C5A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-718.3245 -192.12458 -342.6646 -317.41923 -529.4047    0 -718.3245</w:t>
      </w:r>
    </w:p>
    <w:p w14:paraId="66277A5F" w14:textId="77777777" w:rsidR="006E542A" w:rsidRDefault="006E542A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</w:p>
    <w:p w14:paraId="138E6D4D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4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5A03CDD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5EFC3A5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935.9399 -275.0195 -465.9472 -412.2527 -671.7593    0    0</w:t>
      </w:r>
    </w:p>
    <w:p w14:paraId="0D5642B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275.0195 -275.0195 -181.1554 -137.6167 -131.3510    0    0</w:t>
      </w:r>
    </w:p>
    <w:p w14:paraId="414B3C8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465.9472 -181.1554 -465.9472 -199.7024 -338.3621    0    0</w:t>
      </w:r>
    </w:p>
    <w:p w14:paraId="7E5DE82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412.2527 -137.6167 -199.7024 -257.8400 -296.8580    0    0</w:t>
      </w:r>
    </w:p>
    <w:p w14:paraId="739FE33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671.7593 -131.3510 -338.3621 -296.8580 -951.8083    0    0</w:t>
      </w:r>
    </w:p>
    <w:p w14:paraId="57DD17C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    0.0000    0.0000    0.0000    0    0</w:t>
      </w:r>
    </w:p>
    <w:p w14:paraId="57E673A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lastRenderedPageBreak/>
        <w:t>[7,]    0.0000    0.0000    0.0000    0.0000    0.0000    0    0</w:t>
      </w:r>
    </w:p>
    <w:p w14:paraId="3EEEB9C3" w14:textId="77777777" w:rsidR="00FC3E22" w:rsidRPr="002962BF" w:rsidRDefault="00FC3E22" w:rsidP="00FC3E22">
      <w:pPr>
        <w:autoSpaceDE w:val="0"/>
        <w:autoSpaceDN w:val="0"/>
        <w:adjustRightInd w:val="0"/>
        <w:rPr>
          <w:rStyle w:val="IntenseEmphasis"/>
          <w:sz w:val="24"/>
          <w:szCs w:val="24"/>
        </w:rPr>
      </w:pPr>
    </w:p>
    <w:p w14:paraId="6759323F" w14:textId="7FC74C2D" w:rsidR="00FC3E22" w:rsidRPr="009977BB" w:rsidRDefault="00FC3E22" w:rsidP="00FE7F2D">
      <w:pPr>
        <w:tabs>
          <w:tab w:val="left" w:pos="2220"/>
        </w:tabs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5th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 </w:t>
      </w:r>
      <w:r w:rsidR="00396975">
        <w:rPr>
          <w:rStyle w:val="IntenseEmphasis"/>
          <w:color w:val="000000" w:themeColor="text1"/>
          <w:sz w:val="24"/>
          <w:szCs w:val="24"/>
        </w:rPr>
        <w:tab/>
      </w:r>
    </w:p>
    <w:p w14:paraId="63E994DE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5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  </w:t>
      </w:r>
    </w:p>
    <w:p w14:paraId="1300FDC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0.09703096</w:t>
      </w:r>
    </w:p>
    <w:p w14:paraId="2813F80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0.48776649</w:t>
      </w:r>
    </w:p>
    <w:p w14:paraId="211E3A3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0.38249108</w:t>
      </w:r>
    </w:p>
    <w:p w14:paraId="1FAC59D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0.62968428</w:t>
      </w:r>
    </w:p>
    <w:p w14:paraId="31FFBC1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0.50382221</w:t>
      </w:r>
    </w:p>
    <w:p w14:paraId="3ADE90A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0.09079219</w:t>
      </w:r>
    </w:p>
    <w:p w14:paraId="0760EEA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 0.13274730</w:t>
      </w:r>
      <w:proofErr w:type="gramEnd"/>
    </w:p>
    <w:p w14:paraId="253E6B7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6ACE0C2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1.053308 -9.974381 -3.144995 -2.611042 0.06230134 -1.053308    0</w:t>
      </w:r>
    </w:p>
    <w:p w14:paraId="1137655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1537A5E8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0.4525363 10.67226 8.868117 2.302101 2.102798    0 -0.4525363</w:t>
      </w:r>
    </w:p>
    <w:p w14:paraId="12E46CF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034A4E8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0.6457258 -1.250408 -7.000552 -0.7799405 -6.642125    0    0</w:t>
      </w:r>
    </w:p>
    <w:p w14:paraId="5EA73112" w14:textId="77777777" w:rsidR="00FC3E22" w:rsidRPr="00DF581A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4F1262B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</w:rPr>
      </w:pPr>
    </w:p>
    <w:p w14:paraId="0F62FFBF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63FA0B5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0A92EBD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1359.0533 -468.9744 -662.145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600.0385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7.6799 -1359.0533    0</w:t>
      </w:r>
    </w:p>
    <w:p w14:paraId="416E770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68.9744 -468.9744 -294.6183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3.4654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4.5974  -468.9744    0</w:t>
      </w:r>
    </w:p>
    <w:p w14:paraId="45D89B1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62.1450 -294.6183 -662.145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91.4107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63.4464  -662.1450    0</w:t>
      </w:r>
    </w:p>
    <w:p w14:paraId="21C3660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00.0385 -223.4654 -291.4107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75.1789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26.9297  -600.0385    0</w:t>
      </w:r>
    </w:p>
    <w:p w14:paraId="602DE0C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967.6799 -224.5974 -463.4464 -426.9297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333.9311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7.6799    0</w:t>
      </w:r>
    </w:p>
    <w:p w14:paraId="5B14072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1359.0533 -468.9744 -662.145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600.0385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7.6799 -1359.0533    0</w:t>
      </w:r>
    </w:p>
    <w:p w14:paraId="2A63687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 0.0000    0.0000    0.0000    0.0000     0.0000     0.0000    0</w:t>
      </w:r>
    </w:p>
    <w:p w14:paraId="42AB7C6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Del="0053253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47CFD607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0B52B23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7E8CDD5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708.4525 -188.32774 -335.1319 -311.47084 -507.47657    0 -708.4525</w:t>
      </w:r>
    </w:p>
    <w:p w14:paraId="7D147D9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lastRenderedPageBreak/>
        <w:t>[2,] -188.3277 -188.32774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16.5696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94625  -84.77529    0 -188.3277</w:t>
      </w:r>
    </w:p>
    <w:p w14:paraId="1622F72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335.1319 -116.56963 -335.1319 -146.76124 -240.88725    0 -335.1319</w:t>
      </w:r>
    </w:p>
    <w:p w14:paraId="567153C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11.4708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94625 -146.7612 -192.58398 -223.01497    0 -311.4708</w:t>
      </w:r>
    </w:p>
    <w:p w14:paraId="54A8291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07.4766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84.77529 -240.8873 -223.01497 -704.90747    0 -507.4766</w:t>
      </w:r>
    </w:p>
    <w:p w14:paraId="523C9CB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0    0.0000    0.00000    0.00000    0    0.0000</w:t>
      </w:r>
    </w:p>
    <w:p w14:paraId="7A53DD2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-708.4525 -188.32774 -335.1319 -311.47084 -507.47657    0 -708.4525</w:t>
      </w:r>
    </w:p>
    <w:p w14:paraId="7E5843D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Del="0053253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1B2F4FC5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5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0114091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 w:rsidRPr="00DF581A">
        <w:rPr>
          <w:rFonts w:ascii="Lucida Console" w:hAnsi="Lucida Console"/>
          <w:color w:val="000000"/>
          <w:bdr w:val="none" w:sz="0" w:space="0" w:color="auto" w:frame="1"/>
        </w:rPr>
        <w:t xml:space="preserve">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      </w:t>
      </w: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78AE817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919.6457 -268.2504 -454.0006 -402.9574 -641.2496    0    0</w:t>
      </w:r>
    </w:p>
    <w:p w14:paraId="59AA7E1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268.2504 -268.2504 -175.8716 -133.6840 -125.4635    0    0</w:t>
      </w:r>
    </w:p>
    <w:p w14:paraId="7CB40A1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454.0006 -175.8716 -454.0006 -193.5060 -320.4877    0    0</w:t>
      </w:r>
    </w:p>
    <w:p w14:paraId="21F467C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402.9574 -133.6840 -193.5060 -251.3555 -281.8513    0    0</w:t>
      </w:r>
    </w:p>
    <w:p w14:paraId="383F141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641.2496 -125.4635 -320.4877 -281.8513 -883.6487    0    0</w:t>
      </w:r>
    </w:p>
    <w:p w14:paraId="66F2906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    0.0000    0.0000    0.0000    0    0</w:t>
      </w:r>
    </w:p>
    <w:p w14:paraId="029B3F7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0.0000    0.0000    0.0000    0.0000    0.0000    0    0</w:t>
      </w:r>
    </w:p>
    <w:p w14:paraId="72239D35" w14:textId="77777777" w:rsidR="00396975" w:rsidRDefault="0039697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</w:p>
    <w:p w14:paraId="14AC0D31" w14:textId="77777777" w:rsidR="00FC3E22" w:rsidRPr="006B4939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782C2A1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6th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:</w:t>
      </w:r>
    </w:p>
    <w:p w14:paraId="5E716C4F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6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  </w:t>
      </w:r>
    </w:p>
    <w:p w14:paraId="4054FA0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0.09702882</w:t>
      </w:r>
    </w:p>
    <w:p w14:paraId="1708A48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0.48776703</w:t>
      </w:r>
    </w:p>
    <w:p w14:paraId="419C9B8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0.38249121</w:t>
      </w:r>
    </w:p>
    <w:p w14:paraId="30080EC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0.62968463</w:t>
      </w:r>
    </w:p>
    <w:p w14:paraId="402C5FC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0.50382664</w:t>
      </w:r>
    </w:p>
    <w:p w14:paraId="016353E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0.09079213</w:t>
      </w:r>
    </w:p>
    <w:p w14:paraId="5A975D8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 0.13274741</w:t>
      </w:r>
      <w:proofErr w:type="gramEnd"/>
    </w:p>
    <w:p w14:paraId="7BEBC0E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1E53964A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0.001848529 -9.67705 -2.53858 -2.084366 2.140329 -0.001848529    0</w:t>
      </w:r>
    </w:p>
    <w:p w14:paraId="07B955D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C1F2BD0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0.0009144189 10.76273 9.138111 2.534111 3.134938    0 -0.0009144189</w:t>
      </w:r>
    </w:p>
    <w:p w14:paraId="02E0BD6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02CFE9F9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0.001218741 -1.086322 -6.601623 -0.451607 -5.284255    0    0</w:t>
      </w:r>
    </w:p>
    <w:p w14:paraId="7D4FB41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75BD0E39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70D78FA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18AFBA2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1358.0018 -468.6770 -661.538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8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6019 -1358.0018    0</w:t>
      </w:r>
    </w:p>
    <w:p w14:paraId="2884A5E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68.6770 -468.6770 -294.3923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3.2961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4.2343  -468.6770    0</w:t>
      </w:r>
    </w:p>
    <w:p w14:paraId="03DDA34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61.5386 -294.3923 -661.538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91.1012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62.3994  -661.5386    0</w:t>
      </w:r>
    </w:p>
    <w:p w14:paraId="68CDA72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599.5118 -223.2961 -291.1012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74.8285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25.9683  -599.5118    0</w:t>
      </w:r>
    </w:p>
    <w:p w14:paraId="349213C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965.6019 -224.2343 -462.3994 -425.9683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329.2852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6019    0</w:t>
      </w:r>
    </w:p>
    <w:p w14:paraId="630E85B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1358.0018 -468.6770 -661.538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8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6019 -1358.0018    0</w:t>
      </w:r>
    </w:p>
    <w:p w14:paraId="3F2DEE44" w14:textId="77777777" w:rsidR="00FC3E22" w:rsidRPr="00BF01A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 0.0000    0.0000    0.0000    0.0000     0.0000     0.0000    0</w:t>
      </w:r>
    </w:p>
    <w:p w14:paraId="601A868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4A81BD2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7040304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6988669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708.0009 -188.23727 -334.8619 -311.23883 -506.44443    0 -708.0009</w:t>
      </w:r>
    </w:p>
    <w:p w14:paraId="30D55AA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188.2373 -188.23727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16.5036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6  -84.65792    0 -188.2373</w:t>
      </w:r>
    </w:p>
    <w:p w14:paraId="04033BF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334.8619 -116.50357 -334.8619 -146.62811 -240.34075    0 -334.8619</w:t>
      </w:r>
    </w:p>
    <w:p w14:paraId="0B204C4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11.2388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6 -146.6281 -192.42974 -222.53797    0 -311.2388</w:t>
      </w:r>
    </w:p>
    <w:p w14:paraId="711ACF3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06.4444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84.65792 -240.3407 -222.53797 -702.47757    0 -506.4444</w:t>
      </w:r>
    </w:p>
    <w:p w14:paraId="2C8CCDF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0    0.0000    0.00000    0.00000    0    0.0000</w:t>
      </w:r>
    </w:p>
    <w:p w14:paraId="30C589B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-708.0009 -188.23727 -334.8619 -311.23883 -506.44443    0 -708.0009</w:t>
      </w:r>
    </w:p>
    <w:p w14:paraId="2541124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4C676E6F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6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3704721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4099A70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919.0012 -268.0863 -453.6016 -402.6291 -639.8918    0    0</w:t>
      </w:r>
    </w:p>
    <w:p w14:paraId="61AAC7F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268.0863 -268.0863 -175.7440 -133.5889 -125.2640    0    0</w:t>
      </w:r>
    </w:p>
    <w:p w14:paraId="6FC5F63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453.6016 -175.7440 -453.6016 -193.3124 -319.7568    0    0</w:t>
      </w:r>
    </w:p>
    <w:p w14:paraId="1883919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402.6291 -133.5889 -193.3124 -251.1362 -281.2190    0    0</w:t>
      </w:r>
    </w:p>
    <w:p w14:paraId="0A763B2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639.8918 -125.2640 -319.7568 -281.2190 -880.5876    0    0</w:t>
      </w:r>
    </w:p>
    <w:p w14:paraId="74C74DE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    0.0000    0.0000    0.0000    0    0</w:t>
      </w:r>
    </w:p>
    <w:p w14:paraId="1D05A7B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0.0000    0.0000    0.0000    0.0000    0.0000    0    0</w:t>
      </w:r>
    </w:p>
    <w:p w14:paraId="7CFFBB8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9C9C550" w14:textId="77777777" w:rsidR="00FC3E22" w:rsidRPr="00B7576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</w:rPr>
      </w:pPr>
    </w:p>
    <w:p w14:paraId="4CA392C3" w14:textId="77777777" w:rsidR="00FC3E22" w:rsidRPr="009977BB" w:rsidRDefault="00FC3E22" w:rsidP="00FC3E22">
      <w:pPr>
        <w:autoSpaceDE w:val="0"/>
        <w:autoSpaceDN w:val="0"/>
        <w:adjustRightInd w:val="0"/>
        <w:rPr>
          <w:rStyle w:val="IntenseEmphasis"/>
          <w:color w:val="000000" w:themeColor="text1"/>
          <w:sz w:val="24"/>
          <w:szCs w:val="24"/>
        </w:rPr>
      </w:pPr>
      <w:proofErr w:type="gramStart"/>
      <w:r w:rsidRPr="009977BB">
        <w:rPr>
          <w:rStyle w:val="IntenseEmphasis"/>
          <w:color w:val="000000" w:themeColor="text1"/>
          <w:sz w:val="24"/>
          <w:szCs w:val="24"/>
        </w:rPr>
        <w:t>7th</w:t>
      </w:r>
      <w:proofErr w:type="gramEnd"/>
      <w:r w:rsidRPr="009977BB">
        <w:rPr>
          <w:rStyle w:val="IntenseEmphasis"/>
          <w:color w:val="000000" w:themeColor="text1"/>
          <w:sz w:val="24"/>
          <w:szCs w:val="24"/>
        </w:rPr>
        <w:t xml:space="preserve"> iteration (model converged): </w:t>
      </w:r>
    </w:p>
    <w:p w14:paraId="3A4210B1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(7)</m:t>
            </m:r>
          </m:sup>
        </m:sSup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=        </w:t>
      </w:r>
    </w:p>
    <w:p w14:paraId="1387259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0.09702882</w:t>
      </w:r>
    </w:p>
    <w:p w14:paraId="42B958F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0.48776703</w:t>
      </w:r>
    </w:p>
    <w:p w14:paraId="5B979A8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0.38249121</w:t>
      </w:r>
    </w:p>
    <w:p w14:paraId="62111FB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0.62968463</w:t>
      </w:r>
    </w:p>
    <w:p w14:paraId="45FA790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0.50382664</w:t>
      </w:r>
    </w:p>
    <w:p w14:paraId="35031C8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0.09079213</w:t>
      </w:r>
    </w:p>
    <w:p w14:paraId="536A25F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 0.13274741</w:t>
      </w:r>
      <w:proofErr w:type="gramEnd"/>
    </w:p>
    <w:p w14:paraId="2A3FFE3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407D991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7.377596e-09 -9.676714 -2.537634 -2.083504 2.144434 -7.377596e-09    0</w:t>
      </w:r>
    </w:p>
    <w:p w14:paraId="6C32973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BE02FCF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ascii="Lucida Console" w:hAnsi="Lucida Console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3.847939e-09 10.76284 9.138585 2.534538 3.137075    0 -3.847939e-09</w:t>
      </w:r>
    </w:p>
    <w:p w14:paraId="12970AC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4784D0B4" w14:textId="77777777" w:rsidR="00FC3E22" w:rsidRDefault="003509E5" w:rsidP="00FC3E22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  <m:r>
          <w:rPr>
            <w:rFonts w:ascii="Cambria Math" w:eastAsiaTheme="minorEastAsia" w:hAnsi="Cambria Math"/>
          </w:rPr>
          <m:t>=</m:t>
        </m:r>
      </m:oMath>
      <w:r w:rsidR="00FC3E22">
        <w:rPr>
          <w:rFonts w:eastAsiaTheme="minorEastAsia"/>
        </w:rPr>
        <w:t xml:space="preserve"> </w:t>
      </w:r>
      <w:r w:rsidR="00FC3E22"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.985519e-09 -1.086124 -6.600951 -0.451035 -5.281509    0    0</w:t>
      </w:r>
    </w:p>
    <w:p w14:paraId="4D475884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</w:p>
    <w:p w14:paraId="451B9299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</w:p>
    <w:p w14:paraId="4DD3DED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541876C2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4990C11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514CC70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1358.0000 -468.6767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-1358.0000    0</w:t>
      </w:r>
    </w:p>
    <w:p w14:paraId="097B52E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68.6767 -468.6767 -294.392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3.2959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4.2337  -468.6767    0</w:t>
      </w:r>
    </w:p>
    <w:p w14:paraId="5B28EE3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61.5376 -294.3920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91.1007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62.3974  -661.5376    0</w:t>
      </w:r>
    </w:p>
    <w:p w14:paraId="4C48977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599.5110 -223.2959 -291.1007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74.828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25.9664  -599.5110    0</w:t>
      </w:r>
    </w:p>
    <w:p w14:paraId="17E6988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965.5977 -224.2337 -462.3974 -425.9664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329.2759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   0</w:t>
      </w:r>
    </w:p>
    <w:p w14:paraId="0475472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1358.0000 -468.6767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-1358.0000    0</w:t>
      </w:r>
    </w:p>
    <w:p w14:paraId="2237AF8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 0.0000    0.0000    0.0000    0.0000     0.0000     0.0000    0</w:t>
      </w:r>
    </w:p>
    <w:p w14:paraId="4D54F03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4E90F7C0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2A7D654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27A4320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708.0000 -188.23716 -334.8614 -311.2384 -506.44229    0 -708.0000</w:t>
      </w:r>
    </w:p>
    <w:p w14:paraId="61204EC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188.2372 -188.2371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16.5035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  -84.65771    0 -188.2372</w:t>
      </w:r>
    </w:p>
    <w:p w14:paraId="2F7BC58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lastRenderedPageBreak/>
        <w:t>[3,] -334.8614 -116.50350 -334.8614 -146.6279 -240.33967    0 -334.8614</w:t>
      </w:r>
    </w:p>
    <w:p w14:paraId="3A5652B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11.2384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0 -146.6279 -192.4295 -222.53701    0 -311.2384</w:t>
      </w:r>
    </w:p>
    <w:p w14:paraId="1CB1166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06.4423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84.65771 -240.3397 -222.5370 -702.47254    0 -506.4423</w:t>
      </w:r>
    </w:p>
    <w:p w14:paraId="50B5E71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0    0.0000    0.0000    0.00000    0    0.0000</w:t>
      </w:r>
    </w:p>
    <w:p w14:paraId="6D6ECCC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-708.0000 -188.23716 -334.8614 -311.2384 -506.44229    0 -708.0000</w:t>
      </w:r>
    </w:p>
    <w:p w14:paraId="4EB3827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57A1708A" w14:textId="77777777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7</m:t>
                </m:r>
              </m:e>
            </m:d>
          </m:sup>
        </m:sSup>
      </m:oMath>
      <w:r w:rsidR="00FC3E22">
        <w:rPr>
          <w:rFonts w:ascii="Lucida Console" w:eastAsiaTheme="minorEastAsia" w:hAnsi="Lucida Console"/>
        </w:rPr>
        <w:t>=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</w:t>
      </w:r>
    </w:p>
    <w:p w14:paraId="67673F6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7EF7B05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919.0000 -268.0861 -453.6010 -402.6285 -639.8890    0    0</w:t>
      </w:r>
    </w:p>
    <w:p w14:paraId="7F34478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268.0861 -268.0861 -175.7438 -133.5888 -125.2637    0    0</w:t>
      </w:r>
    </w:p>
    <w:p w14:paraId="13A9DF8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453.6010 -175.7438 -453.6010 -193.3121 -319.7554    0    0</w:t>
      </w:r>
    </w:p>
    <w:p w14:paraId="76F1799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402.6285 -133.5888 -193.3121 -251.1359 -281.2178    0    0</w:t>
      </w:r>
    </w:p>
    <w:p w14:paraId="28D2622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639.8890 -125.2637 -319.7554 -281.2178 -880.5813    0    0</w:t>
      </w:r>
    </w:p>
    <w:p w14:paraId="2A0B88E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    0.0000    0.0000    0.0000    0    0</w:t>
      </w:r>
    </w:p>
    <w:p w14:paraId="178F8B2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0.0000    0.0000    0.0000    0.0000    0.0000    0    0</w:t>
      </w:r>
    </w:p>
    <w:p w14:paraId="78DA992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Del="00782F7F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53277A2" w14:textId="77777777" w:rsidR="00FC3E22" w:rsidRPr="004E29EB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C247578" w14:textId="77777777" w:rsidR="00FC3E22" w:rsidRPr="002962BF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t>Sandwich Variance Estimation:</w:t>
      </w:r>
    </w:p>
    <w:p w14:paraId="0DBB3A90" w14:textId="77777777" w:rsidR="00FC3E22" w:rsidRPr="001E2C23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Style w:val="gnkrckgcgsb"/>
          <w:sz w:val="24"/>
          <w:szCs w:val="24"/>
        </w:rPr>
      </w:pPr>
      <w:r w:rsidRPr="002962BF">
        <w:rPr>
          <w:sz w:val="24"/>
          <w:szCs w:val="24"/>
        </w:rPr>
        <w:t>Using pooled</w:t>
      </w:r>
      <w:r>
        <w:rPr>
          <w:sz w:val="24"/>
          <w:szCs w:val="24"/>
        </w:rPr>
        <w:t xml:space="preserve"> individual-level</w:t>
      </w:r>
      <w:r w:rsidRPr="002962BF">
        <w:rPr>
          <w:sz w:val="24"/>
          <w:szCs w:val="24"/>
        </w:rPr>
        <w:t xml:space="preserve"> data, we obtained the sandwich variance estimates below. </w:t>
      </w:r>
      <w:r>
        <w:rPr>
          <w:sz w:val="24"/>
          <w:szCs w:val="24"/>
        </w:rPr>
        <w:t xml:space="preserve">   </w:t>
      </w:r>
    </w:p>
    <w:p w14:paraId="62C2621A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             </w:t>
      </w: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1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2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3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4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5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6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,7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]</w:t>
      </w:r>
    </w:p>
    <w:p w14:paraId="563A7DB3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1,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]  0.0014077439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-1.700711e-04 -2.974435e-04 -1.004883e-03 -3.333412e-04 -6.105324e-04 -6.843484e-04</w:t>
      </w:r>
    </w:p>
    <w:p w14:paraId="1CF51857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2,] 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1700711  1.198880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3 -2.308464e-04 -2.696456e-04  1.696539e-04 -8.910102e-05  3.270397e-05</w:t>
      </w:r>
    </w:p>
    <w:p w14:paraId="01B3930F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3,] -0.0002974435 -2.308464e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4  8.811685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4  5.400136e-05 -6.074153e-05  8.690003e-06  1.567017e-05</w:t>
      </w:r>
    </w:p>
    <w:p w14:paraId="611D4492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4,] -0.0010048832 -2.696456e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4  5.400136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5  2.663668e-03 -5.406249e-05 -1.274835e-05  2.812381e-05</w:t>
      </w:r>
    </w:p>
    <w:p w14:paraId="3ADC6FA1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5,] 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3333412  1.696539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4 -6.074153e-05 -5.406249e-05  5.711052e-04 -3.398284e-05 -1.313090e-06</w:t>
      </w:r>
    </w:p>
    <w:p w14:paraId="35B3551F" w14:textId="77777777" w:rsidR="00FC3E22" w:rsidRPr="009B797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6,] -0.0006105324 -8.910102e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5  8.690003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6 -1.274835e-05 -3.398284e-05  1.148617e-03  6.550177e-04</w:t>
      </w:r>
    </w:p>
    <w:p w14:paraId="3BD553B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7,] -</w:t>
      </w:r>
      <w:proofErr w:type="gramStart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6843484  3.270397e</w:t>
      </w:r>
      <w:proofErr w:type="gramEnd"/>
      <w:r w:rsidRPr="009B797D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5  1.567017e-05  2.812381e-05 -1.313090e-06  6.550177e-04  1.454867e-03</w:t>
      </w:r>
    </w:p>
    <w:p w14:paraId="01FA4C76" w14:textId="77777777" w:rsidR="00FC3E22" w:rsidRPr="001E2C23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eastAsia="PMingLiU"/>
          <w:bdr w:val="none" w:sz="0" w:space="0" w:color="auto" w:frame="1"/>
        </w:rPr>
      </w:pPr>
    </w:p>
    <w:p w14:paraId="7A53F353" w14:textId="77777777" w:rsidR="00FC3E22" w:rsidRDefault="00FC3E22" w:rsidP="00FC3E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sz w:val="24"/>
          <w:szCs w:val="24"/>
        </w:rPr>
      </w:pPr>
      <w:r w:rsidRPr="002962BF">
        <w:rPr>
          <w:sz w:val="24"/>
          <w:szCs w:val="24"/>
        </w:rPr>
        <w:t xml:space="preserve">Using pooled </w:t>
      </w:r>
      <w:r>
        <w:rPr>
          <w:sz w:val="24"/>
          <w:szCs w:val="24"/>
        </w:rPr>
        <w:t xml:space="preserve">individual-level </w:t>
      </w:r>
      <w:r w:rsidRPr="002962BF">
        <w:rPr>
          <w:sz w:val="24"/>
          <w:szCs w:val="24"/>
        </w:rPr>
        <w:t xml:space="preserve">data, we obtained the </w:t>
      </w:r>
      <w:r>
        <w:rPr>
          <w:sz w:val="24"/>
          <w:szCs w:val="24"/>
        </w:rPr>
        <w:t>standard errors</w:t>
      </w:r>
      <w:r w:rsidRPr="002962BF">
        <w:rPr>
          <w:sz w:val="24"/>
          <w:szCs w:val="24"/>
        </w:rPr>
        <w:t xml:space="preserve"> below. </w:t>
      </w:r>
      <w:r>
        <w:rPr>
          <w:sz w:val="24"/>
          <w:szCs w:val="24"/>
        </w:rPr>
        <w:t xml:space="preserve">   </w:t>
      </w:r>
    </w:p>
    <w:p w14:paraId="01AABAA8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0.03751991 0.03462485 0.02968448 0.05161073 0.02389781 0.03389126 0.03814272</w:t>
      </w:r>
    </w:p>
    <w:p w14:paraId="0DC7810C" w14:textId="77777777" w:rsidR="00FC3E22" w:rsidRDefault="00FC3E22" w:rsidP="00FC3E22">
      <w:pPr>
        <w:autoSpaceDE w:val="0"/>
        <w:autoSpaceDN w:val="0"/>
        <w:adjustRightInd w:val="0"/>
        <w:rPr>
          <w:rStyle w:val="gnkrckgcgsb"/>
          <w:sz w:val="24"/>
          <w:szCs w:val="24"/>
        </w:rPr>
      </w:pPr>
    </w:p>
    <w:p w14:paraId="39AE5DD0" w14:textId="77777777" w:rsidR="00FC3E22" w:rsidRPr="000258CE" w:rsidRDefault="00FC3E22" w:rsidP="00FC3E22">
      <w:pPr>
        <w:autoSpaceDE w:val="0"/>
        <w:autoSpaceDN w:val="0"/>
        <w:adjustRightInd w:val="0"/>
        <w:rPr>
          <w:rFonts w:eastAsiaTheme="minorEastAsia"/>
          <w:b/>
          <w:sz w:val="16"/>
          <w:szCs w:val="16"/>
        </w:rPr>
      </w:pPr>
    </w:p>
    <w:p w14:paraId="7151C4BC" w14:textId="77777777" w:rsidR="00FC3E22" w:rsidRPr="00D26864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lastRenderedPageBreak/>
        <w:t xml:space="preserve">Using the proposed summary-level </w:t>
      </w:r>
      <w:r>
        <w:rPr>
          <w:sz w:val="24"/>
          <w:szCs w:val="24"/>
        </w:rPr>
        <w:t>modified Poisson method</w:t>
      </w:r>
      <w:r w:rsidRPr="002962BF">
        <w:rPr>
          <w:sz w:val="24"/>
          <w:szCs w:val="24"/>
        </w:rPr>
        <w:t>, we obtained the followi</w:t>
      </w:r>
      <w:r>
        <w:rPr>
          <w:sz w:val="24"/>
          <w:szCs w:val="24"/>
        </w:rPr>
        <w:t>ng sandwich variance estimates:</w:t>
      </w:r>
    </w:p>
    <w:p w14:paraId="68F547C5" w14:textId="77777777" w:rsidR="00FC3E22" w:rsidRPr="00D26864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sz w:val="15"/>
          <w:szCs w:val="15"/>
          <w:bdr w:val="none" w:sz="0" w:space="0" w:color="auto" w:frame="1"/>
        </w:rPr>
      </w:pPr>
      <m:oMath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var</m:t>
            </m:r>
          </m:e>
        </m:acc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</m:d>
        <m:r>
          <w:rPr>
            <w:rFonts w:ascii="Cambria Math" w:eastAsiaTheme="minorEastAsia" w:hAnsi="Cambria Math"/>
          </w:rPr>
          <m:t xml:space="preserve">=   </m:t>
        </m:r>
      </m:oMath>
      <w:r w:rsidR="00FC3E22">
        <w:rPr>
          <w:rFonts w:ascii="Lucida Console" w:hAnsi="Lucida Console"/>
        </w:rPr>
        <w:t xml:space="preserve"> </w:t>
      </w:r>
    </w:p>
    <w:p w14:paraId="24CF4AED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    </w:t>
      </w:r>
      <w:r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     </w:t>
      </w: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  [,1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2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3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4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5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,6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]          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,7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]</w:t>
      </w:r>
    </w:p>
    <w:p w14:paraId="3F7A3153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1,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]  0.0014077439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 xml:space="preserve"> -1.700711e-04 -2.974435e-04 -1.004883e-03 -3.333412e-04 -6.105324e-04 -6.843484e-04</w:t>
      </w:r>
    </w:p>
    <w:p w14:paraId="4DC32514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2,] 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1700711  1.198880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3 -2.308464e-04 -2.696456e-04  1.696539e-04 -8.910102e-05  3.270397e-05</w:t>
      </w:r>
    </w:p>
    <w:p w14:paraId="527247A2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3,] -0.0002974435 -2.308464e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4  8.811685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4  5.400136e-05 -6.074153e-05  8.690003e-06  1.567017e-05</w:t>
      </w:r>
    </w:p>
    <w:p w14:paraId="0532E3C1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4,] -0.0010048832 -2.696456e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4  5.400136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5  2.663668e-03 -5.406249e-05 -1.274835e-05  2.812381e-05</w:t>
      </w:r>
    </w:p>
    <w:p w14:paraId="0C5804AF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5,] 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3333412  1.696539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4 -6.074153e-05 -5.406249e-05  5.711052e-04 -3.398284e-05 -1.313090e-06</w:t>
      </w:r>
    </w:p>
    <w:p w14:paraId="27B86F70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6,] -0.0006105324 -8.910102e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5  8.690003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6 -1.274835e-05 -3.398284e-05  1.148617e-03  6.550177e-04</w:t>
      </w:r>
    </w:p>
    <w:p w14:paraId="6997E890" w14:textId="77777777" w:rsidR="00FC3E22" w:rsidRPr="00D26864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sz w:val="15"/>
          <w:szCs w:val="15"/>
        </w:rPr>
      </w:pPr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[7,] -</w:t>
      </w:r>
      <w:proofErr w:type="gramStart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0.0006843484  3.270397e</w:t>
      </w:r>
      <w:proofErr w:type="gramEnd"/>
      <w:r w:rsidRPr="00D26864">
        <w:rPr>
          <w:rStyle w:val="gnkrckgcgsb"/>
          <w:rFonts w:ascii="Lucida Console" w:eastAsia="PMingLiU" w:hAnsi="Lucida Console"/>
          <w:color w:val="000000"/>
          <w:sz w:val="15"/>
          <w:szCs w:val="15"/>
          <w:bdr w:val="none" w:sz="0" w:space="0" w:color="auto" w:frame="1"/>
        </w:rPr>
        <w:t>-05  1.567017e-05  2.812381e-05 -1.313090e-06  6.550177e-04  1.454867e-03</w:t>
      </w:r>
    </w:p>
    <w:p w14:paraId="03C1C41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7F17A3" w:rsidDel="007C584B">
        <w:rPr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</w:t>
      </w:r>
    </w:p>
    <w:p w14:paraId="3B8C6FC9" w14:textId="77777777" w:rsidR="00FC3E22" w:rsidRDefault="00FC3E22" w:rsidP="00FC3E22">
      <w:pPr>
        <w:autoSpaceDE w:val="0"/>
        <w:autoSpaceDN w:val="0"/>
        <w:adjustRightInd w:val="0"/>
        <w:rPr>
          <w:sz w:val="24"/>
          <w:szCs w:val="24"/>
        </w:rPr>
      </w:pPr>
      <w:r w:rsidRPr="002962BF">
        <w:rPr>
          <w:sz w:val="24"/>
          <w:szCs w:val="24"/>
        </w:rPr>
        <w:t xml:space="preserve">Using the proposed summary-level </w:t>
      </w:r>
      <w:r>
        <w:rPr>
          <w:sz w:val="24"/>
          <w:szCs w:val="24"/>
        </w:rPr>
        <w:t>modified Poisson method</w:t>
      </w:r>
      <w:r w:rsidRPr="002962BF">
        <w:rPr>
          <w:sz w:val="24"/>
          <w:szCs w:val="24"/>
        </w:rPr>
        <w:t>, we obtained the followi</w:t>
      </w:r>
      <w:r>
        <w:rPr>
          <w:sz w:val="24"/>
          <w:szCs w:val="24"/>
        </w:rPr>
        <w:t>ng standard errors:</w:t>
      </w:r>
    </w:p>
    <w:p w14:paraId="15A94C29" w14:textId="77777777" w:rsidR="00FC3E22" w:rsidRDefault="00FC3E22" w:rsidP="00FC3E22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0.03751991 0.03462485 0.02968448 0.05161073 0.02389781 0.03389126 0.03814272</w:t>
      </w:r>
    </w:p>
    <w:p w14:paraId="11141EC9" w14:textId="77777777" w:rsidR="006E542A" w:rsidRDefault="006E542A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4BEDCB4D" w14:textId="77777777" w:rsidR="006E542A" w:rsidRDefault="006E542A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7C9D3158" w14:textId="54ABED54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357AFE2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 w:rsidRPr="004528EA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4A74B0F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1358.0000 -468.6767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-1358.0000    0</w:t>
      </w:r>
    </w:p>
    <w:p w14:paraId="79B630FF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468.6767 -468.6767 -294.3920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3.2959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4.2337  -468.6767    0</w:t>
      </w:r>
    </w:p>
    <w:p w14:paraId="5D82A01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661.5376 -294.3920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91.1007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62.3974  -661.5376    0</w:t>
      </w:r>
    </w:p>
    <w:p w14:paraId="7744A37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599.5110 -223.2959 -291.1007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74.828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25.9664  -599.5110    0</w:t>
      </w:r>
    </w:p>
    <w:p w14:paraId="1F40EC6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-965.5977 -224.2337 -462.3974 -425.9664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329.2759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   0</w:t>
      </w:r>
    </w:p>
    <w:p w14:paraId="18B9AD7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-1358.0000 -468.6767 -661.537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99.5110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65.5977 -1358.0000    0</w:t>
      </w:r>
    </w:p>
    <w:p w14:paraId="0B520530" w14:textId="649DBBD5" w:rsidR="00396975" w:rsidRPr="00FE7F2D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 0.0000    0.0000    0.0000    0.0000     0.0000     0.0000    0</w:t>
      </w:r>
    </w:p>
    <w:p w14:paraId="71A59FD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79F1B83E" w14:textId="6AB474CB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</w:t>
      </w:r>
    </w:p>
    <w:p w14:paraId="49362B1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3E20FCD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708.0000 -188.23716 -334.8614 -311.2384 -506.44229    0 -708.0000</w:t>
      </w:r>
    </w:p>
    <w:p w14:paraId="1290568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188.2372 -188.23716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16.5035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  -84.65771    0 -188.2372</w:t>
      </w:r>
    </w:p>
    <w:p w14:paraId="4654B9D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334.8614 -116.50350 -334.8614 -146.6279 -240.33967    0 -334.8614</w:t>
      </w:r>
    </w:p>
    <w:p w14:paraId="3B6A081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11.2384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94.89330 -146.6279 -192.4295 -222.53701    0 -311.2384</w:t>
      </w:r>
    </w:p>
    <w:p w14:paraId="6DC4D01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lastRenderedPageBreak/>
        <w:t>[5,] -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506.4423  -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84.65771 -240.3397 -222.5370 -702.47254    0 -506.4423</w:t>
      </w:r>
    </w:p>
    <w:p w14:paraId="326FE09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0    0.0000    0.0000    0.00000    0    0.0000</w:t>
      </w:r>
    </w:p>
    <w:p w14:paraId="0908D45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-708.0000 -188.23716 -334.8614 -311.2384 -506.44229    0 -708.0000</w:t>
      </w:r>
    </w:p>
    <w:p w14:paraId="32C7816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2ABCE853" w14:textId="27F18DA1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Fonts w:eastAsiaTheme="minorEastAsia"/>
        </w:rPr>
        <w:t xml:space="preserve">  </w:t>
      </w:r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</w:t>
      </w:r>
    </w:p>
    <w:p w14:paraId="2C2974B2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4D6EA18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-919.0000 -268.0861 -453.6010 -402.6285 -639.8890    0    0</w:t>
      </w:r>
    </w:p>
    <w:p w14:paraId="2836F80E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-268.0861 -268.0861 -175.7438 -133.5888 -125.2637    0    0</w:t>
      </w:r>
    </w:p>
    <w:p w14:paraId="5FD70647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-453.6010 -175.7438 -453.6010 -193.3121 -319.7554    0    0</w:t>
      </w:r>
    </w:p>
    <w:p w14:paraId="5718BFC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-402.6285 -133.5888 -193.3121 -251.1359 -281.2178    0    0</w:t>
      </w:r>
    </w:p>
    <w:p w14:paraId="6B8274B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-639.8890 -125.2637 -319.7554 -281.2178 -880.5813    0    0</w:t>
      </w:r>
    </w:p>
    <w:p w14:paraId="06C52DA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 0.0000    0.0000    0.0000    0.0000    0.0000    0    0</w:t>
      </w:r>
    </w:p>
    <w:p w14:paraId="14CEA9F6" w14:textId="1CD40A50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 0.0000    0.0000    0.0000    0.0000    0.0000    0    0</w:t>
      </w:r>
    </w:p>
    <w:p w14:paraId="575AF39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573FF505" w14:textId="77777777" w:rsidR="00FC3E22" w:rsidRPr="00121341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4BA7A2BF" w14:textId="78D312F5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</w:t>
      </w:r>
      <w:r w:rsidR="00FC3E22" w:rsidRPr="009053EB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91B62B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5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2AA7AEF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1,] 893.8094 343.9908 484.8420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14.2163  706.7392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893.8094    0</w:t>
      </w:r>
    </w:p>
    <w:p w14:paraId="7DF056D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2,] 343.9908 343.9908 227.3160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63.8169  173.804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343.9908    0</w:t>
      </w:r>
    </w:p>
    <w:p w14:paraId="0840E59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3,] 484.8420 227.3160 484.8420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2.4398  352.7863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484.8420    0</w:t>
      </w:r>
    </w:p>
    <w:p w14:paraId="3CB4265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4,] 414.2163 163.8169 222.4398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65.3111  323.800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414.2163    0</w:t>
      </w:r>
    </w:p>
    <w:p w14:paraId="662F038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706.7392 173.8047 352.7863 323.8006 1055.2438 706.7392    0</w:t>
      </w:r>
    </w:p>
    <w:p w14:paraId="34A78041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6,] 893.8094 343.9908 484.8420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414.2163  706.7392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893.8094    0</w:t>
      </w:r>
    </w:p>
    <w:p w14:paraId="18EFFD2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0.0000   0.0000   0.0000   0.0000    0.0000   0.0000    0</w:t>
      </w:r>
    </w:p>
    <w:p w14:paraId="49CF9C35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3CA86B5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242A59B2" w14:textId="548B270E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</w:t>
      </w:r>
    </w:p>
    <w:p w14:paraId="07BFD5E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      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,6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657D1F3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399.2201 138.18055 223.85354 196.2517 340.50865    0 399.2201</w:t>
      </w:r>
    </w:p>
    <w:p w14:paraId="0C241C5D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2,] 138.1805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38.18055  91.48663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 74.3128  73.85344    0 138.1805</w:t>
      </w:r>
    </w:p>
    <w:p w14:paraId="6060CDE9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3,]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223.8535  91.48663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223.85354 107.4831 178.57922    0 223.8535</w:t>
      </w:r>
    </w:p>
    <w:p w14:paraId="7CC8515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[4,]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196.2517  74.31280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107.48314 127.1058 163.22134    0 196.2517</w:t>
      </w:r>
    </w:p>
    <w:p w14:paraId="2BE54D73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lastRenderedPageBreak/>
        <w:t xml:space="preserve">[5,] 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340.5087  73.85344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178.57922 163.2213 535.34574    0 340.5087</w:t>
      </w:r>
    </w:p>
    <w:p w14:paraId="16D8FC5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0.0000   0.00000   0.00000   0.0000   0.00000    0   0.0000</w:t>
      </w:r>
    </w:p>
    <w:p w14:paraId="1D5534A1" w14:textId="38674954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399.2201 138.18055 223.85354 196.2517 340.50865    0 399.2201</w:t>
      </w:r>
    </w:p>
    <w:p w14:paraId="6D74DFC6" w14:textId="77777777" w:rsidR="00586EE7" w:rsidRDefault="00586EE7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</w:p>
    <w:p w14:paraId="68D0BF9B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Fonts w:ascii="Lucida Console" w:hAnsi="Lucida Console"/>
          <w:color w:val="000000"/>
        </w:rPr>
      </w:pPr>
      <w:r w:rsidRPr="009053EB" w:rsidDel="007C584B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2B538336" w14:textId="79662D35" w:rsidR="00FC3E22" w:rsidRDefault="003509E5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=</m:t>
        </m:r>
      </m:oMath>
      <w:r w:rsidR="00FC3E22"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</w:t>
      </w:r>
    </w:p>
    <w:p w14:paraId="3DDD89A8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 w:rsidRPr="004528EA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      </w:t>
      </w: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 [,1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2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3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,4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 xml:space="preserve">]     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5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6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 [</w:t>
      </w:r>
      <w:proofErr w:type="gramStart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,7</w:t>
      </w:r>
      <w:proofErr w:type="gramEnd"/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]</w:t>
      </w:r>
    </w:p>
    <w:p w14:paraId="76F6C01A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1,] 555.0240 197.5328 316.8664 261.5760 451.3865    0    0</w:t>
      </w:r>
    </w:p>
    <w:p w14:paraId="7334AFF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2,] 197.5328 197.5328 136.4933 101.2052 100.5753    0    0</w:t>
      </w:r>
    </w:p>
    <w:p w14:paraId="47505134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3,] 316.8664 136.4933 316.8664 141.5665 252.8927    0    0</w:t>
      </w:r>
    </w:p>
    <w:p w14:paraId="6F481F10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4,] 261.5760 101.2052 141.5665 167.8540 209.7546    0    0</w:t>
      </w:r>
    </w:p>
    <w:p w14:paraId="3CDCAD96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5,] 451.3865 100.5753 252.8927 209.7546 705.5882    0    0</w:t>
      </w:r>
    </w:p>
    <w:p w14:paraId="78FC283C" w14:textId="77777777" w:rsidR="00FC3E22" w:rsidRDefault="00FC3E22" w:rsidP="00FC3E22">
      <w:pPr>
        <w:pStyle w:val="HTMLPreformatted"/>
        <w:shd w:val="clear" w:color="auto" w:fill="FFFFFF"/>
        <w:wordWrap w:val="0"/>
        <w:spacing w:line="480" w:lineRule="auto"/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6,]   0.0000   0.0000   0.0000   0.0000   0.0000    0    0</w:t>
      </w:r>
    </w:p>
    <w:p w14:paraId="67296EE3" w14:textId="0D9C735C" w:rsidR="00396975" w:rsidRDefault="00FC3E22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  <w:r>
        <w:rPr>
          <w:rStyle w:val="gnkrckgcgsb"/>
          <w:rFonts w:ascii="Lucida Console" w:eastAsia="PMingLiU" w:hAnsi="Lucida Console"/>
          <w:color w:val="000000"/>
          <w:bdr w:val="none" w:sz="0" w:space="0" w:color="auto" w:frame="1"/>
        </w:rPr>
        <w:t>[7,]   0.0000   0.0000   0.0000   0.0000   0.0000    0    0</w:t>
      </w:r>
    </w:p>
    <w:p w14:paraId="1906F80B" w14:textId="3B66804F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66552705" w14:textId="6BC6E03A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4795031C" w14:textId="3AA534B2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6EE35D3D" w14:textId="237CDF6E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08943297" w14:textId="3865841A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2989AA98" w14:textId="21625832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54DE3ADF" w14:textId="6C856C81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55A0757E" w14:textId="07C83A85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2779A854" w14:textId="013B7835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617F4CFD" w14:textId="6BB9678A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42C61870" w14:textId="44A44B8A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6DF2D894" w14:textId="186B91BD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71C2CFC1" w14:textId="59A925FC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49230C96" w14:textId="60A6C0BD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p w14:paraId="783D023A" w14:textId="578B56AB" w:rsidR="00396975" w:rsidRDefault="00396975" w:rsidP="000735F5">
      <w:pPr>
        <w:pStyle w:val="HTMLPreformatted"/>
        <w:shd w:val="clear" w:color="auto" w:fill="FFFFFF"/>
        <w:wordWrap w:val="0"/>
        <w:spacing w:line="480" w:lineRule="auto"/>
        <w:rPr>
          <w:b/>
          <w:color w:val="000000" w:themeColor="text1"/>
        </w:rPr>
      </w:pPr>
    </w:p>
    <w:sectPr w:rsidR="00396975" w:rsidSect="00BD37D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9B5D72" w14:textId="77777777" w:rsidR="003509E5" w:rsidRDefault="003509E5" w:rsidP="004F5CDF">
      <w:pPr>
        <w:spacing w:line="240" w:lineRule="auto"/>
      </w:pPr>
      <w:r>
        <w:separator/>
      </w:r>
    </w:p>
  </w:endnote>
  <w:endnote w:type="continuationSeparator" w:id="0">
    <w:p w14:paraId="31963F03" w14:textId="77777777" w:rsidR="003509E5" w:rsidRDefault="003509E5" w:rsidP="004F5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da51268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08a8d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3F349" w14:textId="77777777" w:rsidR="00D23BE9" w:rsidRDefault="00D23B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7436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49708" w14:textId="4C25BB78" w:rsidR="00FE7F2D" w:rsidRDefault="00FE7F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A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1A2A17" w14:textId="77777777" w:rsidR="00D23BE9" w:rsidRDefault="00D23BE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A5EDB" w14:textId="77777777" w:rsidR="00D23BE9" w:rsidRDefault="00D23B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FCF9DF" w14:textId="77777777" w:rsidR="003509E5" w:rsidRDefault="003509E5" w:rsidP="004F5CDF">
      <w:pPr>
        <w:spacing w:line="240" w:lineRule="auto"/>
      </w:pPr>
      <w:r>
        <w:separator/>
      </w:r>
    </w:p>
  </w:footnote>
  <w:footnote w:type="continuationSeparator" w:id="0">
    <w:p w14:paraId="31AE3BB2" w14:textId="77777777" w:rsidR="003509E5" w:rsidRDefault="003509E5" w:rsidP="004F5C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6739B" w14:textId="77777777" w:rsidR="00D23BE9" w:rsidRDefault="00D23BE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83D120" w14:textId="77777777" w:rsidR="00D23BE9" w:rsidRDefault="00D23BE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789A4" w14:textId="77777777" w:rsidR="00D23BE9" w:rsidRDefault="00D23B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D1723"/>
    <w:multiLevelType w:val="hybridMultilevel"/>
    <w:tmpl w:val="A9ACC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64578"/>
    <w:multiLevelType w:val="hybridMultilevel"/>
    <w:tmpl w:val="5330E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A71B7"/>
    <w:multiLevelType w:val="hybridMultilevel"/>
    <w:tmpl w:val="9C841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802BD"/>
    <w:multiLevelType w:val="hybridMultilevel"/>
    <w:tmpl w:val="DB7EFB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BE3AA9"/>
    <w:multiLevelType w:val="multilevel"/>
    <w:tmpl w:val="40EAC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5B41C7"/>
    <w:multiLevelType w:val="multilevel"/>
    <w:tmpl w:val="6C6AB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4C03500"/>
    <w:multiLevelType w:val="hybridMultilevel"/>
    <w:tmpl w:val="6D585A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F6170E"/>
    <w:multiLevelType w:val="hybridMultilevel"/>
    <w:tmpl w:val="E9B41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B7271"/>
    <w:multiLevelType w:val="hybridMultilevel"/>
    <w:tmpl w:val="61AC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9C2AB2"/>
    <w:multiLevelType w:val="hybridMultilevel"/>
    <w:tmpl w:val="7C5E8B4E"/>
    <w:lvl w:ilvl="0" w:tplc="14426B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CD6FEC"/>
    <w:multiLevelType w:val="multilevel"/>
    <w:tmpl w:val="19D8F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D010EF0"/>
    <w:multiLevelType w:val="hybridMultilevel"/>
    <w:tmpl w:val="252ED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0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1"/>
  </w:num>
  <w:num w:numId="10">
    <w:abstractNumId w:val="11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9"/>
  </w:docVars>
  <w:rsids>
    <w:rsidRoot w:val="00FC3E22"/>
    <w:rsid w:val="000014A5"/>
    <w:rsid w:val="00005ED9"/>
    <w:rsid w:val="00055157"/>
    <w:rsid w:val="00071C70"/>
    <w:rsid w:val="000735F5"/>
    <w:rsid w:val="00093191"/>
    <w:rsid w:val="0009376C"/>
    <w:rsid w:val="000A5DC8"/>
    <w:rsid w:val="000E7BA1"/>
    <w:rsid w:val="00107C23"/>
    <w:rsid w:val="00146FE3"/>
    <w:rsid w:val="00162B79"/>
    <w:rsid w:val="00180BA4"/>
    <w:rsid w:val="00185CA3"/>
    <w:rsid w:val="001872E8"/>
    <w:rsid w:val="001C47BD"/>
    <w:rsid w:val="001C4A23"/>
    <w:rsid w:val="001D5E99"/>
    <w:rsid w:val="0020091D"/>
    <w:rsid w:val="00206F86"/>
    <w:rsid w:val="0022132A"/>
    <w:rsid w:val="0026171B"/>
    <w:rsid w:val="002627ED"/>
    <w:rsid w:val="00270C2C"/>
    <w:rsid w:val="00272E65"/>
    <w:rsid w:val="00295CDC"/>
    <w:rsid w:val="002A2DD6"/>
    <w:rsid w:val="002C5568"/>
    <w:rsid w:val="002D1DF2"/>
    <w:rsid w:val="002D3CE0"/>
    <w:rsid w:val="00314382"/>
    <w:rsid w:val="00314F3A"/>
    <w:rsid w:val="003444B5"/>
    <w:rsid w:val="003509E5"/>
    <w:rsid w:val="00354010"/>
    <w:rsid w:val="00356046"/>
    <w:rsid w:val="0036293E"/>
    <w:rsid w:val="0036373D"/>
    <w:rsid w:val="00370F4D"/>
    <w:rsid w:val="00396975"/>
    <w:rsid w:val="00397F09"/>
    <w:rsid w:val="003A1789"/>
    <w:rsid w:val="003A2826"/>
    <w:rsid w:val="003B773E"/>
    <w:rsid w:val="003F5681"/>
    <w:rsid w:val="003F5894"/>
    <w:rsid w:val="0040298E"/>
    <w:rsid w:val="00422BC8"/>
    <w:rsid w:val="00435CAA"/>
    <w:rsid w:val="0045721D"/>
    <w:rsid w:val="00461405"/>
    <w:rsid w:val="00485DB2"/>
    <w:rsid w:val="00487F3A"/>
    <w:rsid w:val="004B1E83"/>
    <w:rsid w:val="004D0AC9"/>
    <w:rsid w:val="004E23BB"/>
    <w:rsid w:val="004F5CDF"/>
    <w:rsid w:val="00503E00"/>
    <w:rsid w:val="00511A00"/>
    <w:rsid w:val="00514BA2"/>
    <w:rsid w:val="00515B5C"/>
    <w:rsid w:val="00525424"/>
    <w:rsid w:val="00545277"/>
    <w:rsid w:val="00557832"/>
    <w:rsid w:val="0056203B"/>
    <w:rsid w:val="005850A3"/>
    <w:rsid w:val="00586EE7"/>
    <w:rsid w:val="00590155"/>
    <w:rsid w:val="005B10D8"/>
    <w:rsid w:val="005C1324"/>
    <w:rsid w:val="005C4E85"/>
    <w:rsid w:val="006121DB"/>
    <w:rsid w:val="006123D8"/>
    <w:rsid w:val="00650919"/>
    <w:rsid w:val="00695326"/>
    <w:rsid w:val="006D6164"/>
    <w:rsid w:val="006E170A"/>
    <w:rsid w:val="006E542A"/>
    <w:rsid w:val="006F2497"/>
    <w:rsid w:val="00710B82"/>
    <w:rsid w:val="00713B7F"/>
    <w:rsid w:val="00725B76"/>
    <w:rsid w:val="00745421"/>
    <w:rsid w:val="00751FA9"/>
    <w:rsid w:val="00757CB2"/>
    <w:rsid w:val="00765751"/>
    <w:rsid w:val="007725F7"/>
    <w:rsid w:val="007744D8"/>
    <w:rsid w:val="00775E3E"/>
    <w:rsid w:val="007805DD"/>
    <w:rsid w:val="00797158"/>
    <w:rsid w:val="007A5183"/>
    <w:rsid w:val="007B0228"/>
    <w:rsid w:val="007B70C7"/>
    <w:rsid w:val="007E0A56"/>
    <w:rsid w:val="0081218C"/>
    <w:rsid w:val="008559C3"/>
    <w:rsid w:val="00855BDF"/>
    <w:rsid w:val="00872878"/>
    <w:rsid w:val="008820CC"/>
    <w:rsid w:val="008958B1"/>
    <w:rsid w:val="008A575C"/>
    <w:rsid w:val="009063CC"/>
    <w:rsid w:val="00923DA2"/>
    <w:rsid w:val="00924235"/>
    <w:rsid w:val="00935CC9"/>
    <w:rsid w:val="0094255A"/>
    <w:rsid w:val="00943930"/>
    <w:rsid w:val="00950204"/>
    <w:rsid w:val="0095596B"/>
    <w:rsid w:val="00970986"/>
    <w:rsid w:val="00994CC7"/>
    <w:rsid w:val="00996275"/>
    <w:rsid w:val="009A018B"/>
    <w:rsid w:val="009A7080"/>
    <w:rsid w:val="009B1887"/>
    <w:rsid w:val="009D547A"/>
    <w:rsid w:val="009D59EE"/>
    <w:rsid w:val="009F790E"/>
    <w:rsid w:val="00A05992"/>
    <w:rsid w:val="00A1104B"/>
    <w:rsid w:val="00A12BE9"/>
    <w:rsid w:val="00A1650D"/>
    <w:rsid w:val="00A4781C"/>
    <w:rsid w:val="00A51B0E"/>
    <w:rsid w:val="00A60FDD"/>
    <w:rsid w:val="00A75B67"/>
    <w:rsid w:val="00A80434"/>
    <w:rsid w:val="00AD10CB"/>
    <w:rsid w:val="00AE7C84"/>
    <w:rsid w:val="00AF6A6C"/>
    <w:rsid w:val="00B048E3"/>
    <w:rsid w:val="00B26466"/>
    <w:rsid w:val="00B41CB5"/>
    <w:rsid w:val="00B4650E"/>
    <w:rsid w:val="00B75684"/>
    <w:rsid w:val="00BB7D93"/>
    <w:rsid w:val="00BC6011"/>
    <w:rsid w:val="00BD039E"/>
    <w:rsid w:val="00BD37DE"/>
    <w:rsid w:val="00BD5112"/>
    <w:rsid w:val="00BE0C01"/>
    <w:rsid w:val="00BE4631"/>
    <w:rsid w:val="00C05F58"/>
    <w:rsid w:val="00C07080"/>
    <w:rsid w:val="00C078C6"/>
    <w:rsid w:val="00C22B04"/>
    <w:rsid w:val="00C343CC"/>
    <w:rsid w:val="00C42D4C"/>
    <w:rsid w:val="00C45D59"/>
    <w:rsid w:val="00C50590"/>
    <w:rsid w:val="00C51FCD"/>
    <w:rsid w:val="00C53A86"/>
    <w:rsid w:val="00C53EB1"/>
    <w:rsid w:val="00C65888"/>
    <w:rsid w:val="00C74CF3"/>
    <w:rsid w:val="00C94A5D"/>
    <w:rsid w:val="00CA5D59"/>
    <w:rsid w:val="00CB0166"/>
    <w:rsid w:val="00CB573E"/>
    <w:rsid w:val="00CC2C82"/>
    <w:rsid w:val="00CD2D58"/>
    <w:rsid w:val="00D04884"/>
    <w:rsid w:val="00D23BE9"/>
    <w:rsid w:val="00D75F9C"/>
    <w:rsid w:val="00D83401"/>
    <w:rsid w:val="00D9071D"/>
    <w:rsid w:val="00D95470"/>
    <w:rsid w:val="00DA1722"/>
    <w:rsid w:val="00DA7C8A"/>
    <w:rsid w:val="00DD2F50"/>
    <w:rsid w:val="00DD4205"/>
    <w:rsid w:val="00DE6BDF"/>
    <w:rsid w:val="00E03A00"/>
    <w:rsid w:val="00E179F6"/>
    <w:rsid w:val="00E27F05"/>
    <w:rsid w:val="00E362BC"/>
    <w:rsid w:val="00E7227D"/>
    <w:rsid w:val="00E93D90"/>
    <w:rsid w:val="00ED517A"/>
    <w:rsid w:val="00F03B20"/>
    <w:rsid w:val="00F12782"/>
    <w:rsid w:val="00F1544E"/>
    <w:rsid w:val="00F17C48"/>
    <w:rsid w:val="00F70986"/>
    <w:rsid w:val="00F83578"/>
    <w:rsid w:val="00FC3E22"/>
    <w:rsid w:val="00FE256A"/>
    <w:rsid w:val="00FE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5E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22"/>
    <w:pPr>
      <w:spacing w:after="0" w:line="480" w:lineRule="auto"/>
    </w:pPr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E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E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3E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C3E2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3E22"/>
    <w:rPr>
      <w:rFonts w:ascii="Consolas" w:eastAsia="PMingLiU" w:hAnsi="Consolas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FC3E22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FC3E2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3E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E22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FC3E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E22"/>
    <w:rPr>
      <w:rFonts w:eastAsia="PMingLi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3E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E22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FC3E22"/>
  </w:style>
  <w:style w:type="character" w:customStyle="1" w:styleId="gnkrckgcgsb">
    <w:name w:val="gnkrckgcgsb"/>
    <w:basedOn w:val="DefaultParagraphFont"/>
    <w:rsid w:val="00FC3E22"/>
  </w:style>
  <w:style w:type="paragraph" w:styleId="ListParagraph">
    <w:name w:val="List Paragraph"/>
    <w:basedOn w:val="Normal"/>
    <w:uiPriority w:val="34"/>
    <w:qFormat/>
    <w:rsid w:val="00FC3E2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E2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E22"/>
    <w:rPr>
      <w:rFonts w:eastAsia="PMingLiU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FC3E22"/>
    <w:rPr>
      <w:b/>
      <w:bCs/>
      <w:smallCaps/>
      <w:color w:val="4472C4" w:themeColor="accent1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22"/>
    <w:rPr>
      <w:rFonts w:ascii="Segoe UI" w:eastAsia="PMingLiU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3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E22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E22"/>
    <w:rPr>
      <w:rFonts w:eastAsia="PMingLiU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3E22"/>
    <w:rPr>
      <w:color w:val="0563C1" w:themeColor="hyperlink"/>
      <w:u w:val="single"/>
    </w:rPr>
  </w:style>
  <w:style w:type="character" w:customStyle="1" w:styleId="gnkrckgcmsb">
    <w:name w:val="gnkrckgcmsb"/>
    <w:basedOn w:val="DefaultParagraphFont"/>
    <w:rsid w:val="00FC3E22"/>
  </w:style>
  <w:style w:type="character" w:styleId="Strong">
    <w:name w:val="Strong"/>
    <w:basedOn w:val="DefaultParagraphFont"/>
    <w:uiPriority w:val="22"/>
    <w:qFormat/>
    <w:rsid w:val="00FC3E22"/>
    <w:rPr>
      <w:b/>
      <w:bCs/>
    </w:rPr>
  </w:style>
  <w:style w:type="character" w:styleId="Emphasis">
    <w:name w:val="Emphasis"/>
    <w:basedOn w:val="DefaultParagraphFont"/>
    <w:uiPriority w:val="20"/>
    <w:qFormat/>
    <w:rsid w:val="00FC3E22"/>
    <w:rPr>
      <w:i/>
      <w:iCs/>
    </w:rPr>
  </w:style>
  <w:style w:type="table" w:styleId="TableGrid">
    <w:name w:val="Table Grid"/>
    <w:basedOn w:val="TableNormal"/>
    <w:uiPriority w:val="39"/>
    <w:rsid w:val="00FC3E22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3E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E22"/>
    <w:rPr>
      <w:color w:val="808080"/>
      <w:shd w:val="clear" w:color="auto" w:fill="E6E6E6"/>
    </w:rPr>
  </w:style>
  <w:style w:type="character" w:customStyle="1" w:styleId="CharChar">
    <w:name w:val="Char Char"/>
    <w:rsid w:val="00FC3E22"/>
    <w:rPr>
      <w:rFonts w:ascii="Arial" w:hAnsi="Arial"/>
      <w:lang w:val="en-US" w:eastAsia="en-US" w:bidi="ar-SA"/>
    </w:rPr>
  </w:style>
  <w:style w:type="paragraph" w:styleId="Revision">
    <w:name w:val="Revision"/>
    <w:hidden/>
    <w:uiPriority w:val="99"/>
    <w:semiHidden/>
    <w:rsid w:val="00FC3E22"/>
    <w:pPr>
      <w:spacing w:after="0" w:line="240" w:lineRule="auto"/>
    </w:pPr>
    <w:rPr>
      <w:rFonts w:eastAsia="PMingLi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3E2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22"/>
    <w:pPr>
      <w:spacing w:after="0" w:line="480" w:lineRule="auto"/>
    </w:pPr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E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E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3E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C3E2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3E22"/>
    <w:rPr>
      <w:rFonts w:ascii="Consolas" w:eastAsia="PMingLiU" w:hAnsi="Consolas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FC3E22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FC3E2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3E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E22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FC3E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E22"/>
    <w:rPr>
      <w:rFonts w:eastAsia="PMingLi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3E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E22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FC3E22"/>
  </w:style>
  <w:style w:type="character" w:customStyle="1" w:styleId="gnkrckgcgsb">
    <w:name w:val="gnkrckgcgsb"/>
    <w:basedOn w:val="DefaultParagraphFont"/>
    <w:rsid w:val="00FC3E22"/>
  </w:style>
  <w:style w:type="paragraph" w:styleId="ListParagraph">
    <w:name w:val="List Paragraph"/>
    <w:basedOn w:val="Normal"/>
    <w:uiPriority w:val="34"/>
    <w:qFormat/>
    <w:rsid w:val="00FC3E2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E2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E22"/>
    <w:rPr>
      <w:rFonts w:eastAsia="PMingLiU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FC3E22"/>
    <w:rPr>
      <w:b/>
      <w:bCs/>
      <w:smallCaps/>
      <w:color w:val="4472C4" w:themeColor="accent1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22"/>
    <w:rPr>
      <w:rFonts w:ascii="Segoe UI" w:eastAsia="PMingLiU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3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E22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E22"/>
    <w:rPr>
      <w:rFonts w:eastAsia="PMingLiU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3E22"/>
    <w:rPr>
      <w:color w:val="0563C1" w:themeColor="hyperlink"/>
      <w:u w:val="single"/>
    </w:rPr>
  </w:style>
  <w:style w:type="character" w:customStyle="1" w:styleId="gnkrckgcmsb">
    <w:name w:val="gnkrckgcmsb"/>
    <w:basedOn w:val="DefaultParagraphFont"/>
    <w:rsid w:val="00FC3E22"/>
  </w:style>
  <w:style w:type="character" w:styleId="Strong">
    <w:name w:val="Strong"/>
    <w:basedOn w:val="DefaultParagraphFont"/>
    <w:uiPriority w:val="22"/>
    <w:qFormat/>
    <w:rsid w:val="00FC3E22"/>
    <w:rPr>
      <w:b/>
      <w:bCs/>
    </w:rPr>
  </w:style>
  <w:style w:type="character" w:styleId="Emphasis">
    <w:name w:val="Emphasis"/>
    <w:basedOn w:val="DefaultParagraphFont"/>
    <w:uiPriority w:val="20"/>
    <w:qFormat/>
    <w:rsid w:val="00FC3E22"/>
    <w:rPr>
      <w:i/>
      <w:iCs/>
    </w:rPr>
  </w:style>
  <w:style w:type="table" w:styleId="TableGrid">
    <w:name w:val="Table Grid"/>
    <w:basedOn w:val="TableNormal"/>
    <w:uiPriority w:val="39"/>
    <w:rsid w:val="00FC3E22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3E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E22"/>
    <w:rPr>
      <w:color w:val="808080"/>
      <w:shd w:val="clear" w:color="auto" w:fill="E6E6E6"/>
    </w:rPr>
  </w:style>
  <w:style w:type="character" w:customStyle="1" w:styleId="CharChar">
    <w:name w:val="Char Char"/>
    <w:rsid w:val="00FC3E22"/>
    <w:rPr>
      <w:rFonts w:ascii="Arial" w:hAnsi="Arial"/>
      <w:lang w:val="en-US" w:eastAsia="en-US" w:bidi="ar-SA"/>
    </w:rPr>
  </w:style>
  <w:style w:type="paragraph" w:styleId="Revision">
    <w:name w:val="Revision"/>
    <w:hidden/>
    <w:uiPriority w:val="99"/>
    <w:semiHidden/>
    <w:rsid w:val="00FC3E22"/>
    <w:pPr>
      <w:spacing w:after="0" w:line="240" w:lineRule="auto"/>
    </w:pPr>
    <w:rPr>
      <w:rFonts w:eastAsia="PMingLi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3E2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6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darren_toh@harvardpilgrim.org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ilto:jyoung@hsph.harvard.edu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Di_Shu@harvardpilgrim.org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7CCEC-2B5D-4116-83CE-D5A0E69F6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5</Pages>
  <Words>3139</Words>
  <Characters>18961</Characters>
  <Application>Microsoft Office Word</Application>
  <DocSecurity>0</DocSecurity>
  <Lines>451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Di</dc:creator>
  <cp:keywords/>
  <dc:description/>
  <cp:lastModifiedBy>HEALCANCIA</cp:lastModifiedBy>
  <cp:revision>101</cp:revision>
  <dcterms:created xsi:type="dcterms:W3CDTF">2019-02-13T21:39:00Z</dcterms:created>
  <dcterms:modified xsi:type="dcterms:W3CDTF">2019-11-28T05:09:00Z</dcterms:modified>
</cp:coreProperties>
</file>